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D5B1" w14:textId="32B360B3" w:rsidR="00B775E4" w:rsidRDefault="00C20739" w:rsidP="00B775E4">
      <w:r w:rsidRPr="00E06AEA">
        <w:rPr>
          <w:b/>
          <w:bCs/>
        </w:rPr>
        <w:t xml:space="preserve">Supplementary </w:t>
      </w:r>
      <w:r w:rsidR="005335F1" w:rsidRPr="00E06AEA">
        <w:rPr>
          <w:b/>
          <w:bCs/>
        </w:rPr>
        <w:t>Table</w:t>
      </w:r>
      <w:r w:rsidRPr="00E06AEA">
        <w:rPr>
          <w:b/>
          <w:bCs/>
        </w:rPr>
        <w:t xml:space="preserve"> </w:t>
      </w:r>
      <w:r w:rsidR="00DF5761">
        <w:rPr>
          <w:b/>
          <w:bCs/>
        </w:rPr>
        <w:t>#</w:t>
      </w:r>
      <w:proofErr w:type="gramStart"/>
      <w:r w:rsidRPr="00E06AEA">
        <w:rPr>
          <w:b/>
          <w:bCs/>
        </w:rPr>
        <w:t>1</w:t>
      </w:r>
      <w:r w:rsidR="005335F1" w:rsidRPr="00E06AEA">
        <w:rPr>
          <w:b/>
          <w:bCs/>
        </w:rPr>
        <w:t xml:space="preserve"> :</w:t>
      </w:r>
      <w:proofErr w:type="gramEnd"/>
      <w:r w:rsidR="005335F1">
        <w:t xml:space="preserve"> Learning Curve Details</w:t>
      </w:r>
    </w:p>
    <w:p w14:paraId="3C77DFF5" w14:textId="63C0ED3C" w:rsidR="00204D7A" w:rsidRDefault="00204D7A" w:rsidP="00B775E4">
      <w:r>
        <w:t xml:space="preserve">*In </w:t>
      </w:r>
      <w:proofErr w:type="gramStart"/>
      <w:r>
        <w:t>order :</w:t>
      </w:r>
      <w:proofErr w:type="gramEnd"/>
      <w:r>
        <w:t xml:space="preserve"> number of points examined, range of potential sample sizes.</w:t>
      </w:r>
    </w:p>
    <w:tbl>
      <w:tblPr>
        <w:tblStyle w:val="TableGrid"/>
        <w:tblpPr w:leftFromText="180" w:rightFromText="180" w:vertAnchor="page" w:horzAnchor="margin" w:tblpY="3421"/>
        <w:tblW w:w="0" w:type="auto"/>
        <w:tblLook w:val="04A0" w:firstRow="1" w:lastRow="0" w:firstColumn="1" w:lastColumn="0" w:noHBand="0" w:noVBand="1"/>
      </w:tblPr>
      <w:tblGrid>
        <w:gridCol w:w="1779"/>
        <w:gridCol w:w="1192"/>
        <w:gridCol w:w="1420"/>
        <w:gridCol w:w="1174"/>
        <w:gridCol w:w="1450"/>
        <w:gridCol w:w="1269"/>
      </w:tblGrid>
      <w:tr w:rsidR="00204D7A" w14:paraId="2029CCBC" w14:textId="77777777" w:rsidTr="00135011">
        <w:tc>
          <w:tcPr>
            <w:tcW w:w="1779" w:type="dxa"/>
          </w:tcPr>
          <w:p w14:paraId="259C7E5F" w14:textId="77777777" w:rsidR="00204D7A" w:rsidRPr="00060DB7" w:rsidRDefault="00204D7A" w:rsidP="00135011">
            <w:pPr>
              <w:rPr>
                <w:b/>
                <w:bCs/>
              </w:rPr>
            </w:pPr>
            <w:r w:rsidRPr="00060DB7">
              <w:rPr>
                <w:b/>
                <w:bCs/>
              </w:rPr>
              <w:t>Dataset</w:t>
            </w:r>
          </w:p>
        </w:tc>
        <w:tc>
          <w:tcPr>
            <w:tcW w:w="1192" w:type="dxa"/>
          </w:tcPr>
          <w:p w14:paraId="7FA8D0CF" w14:textId="1500F4B0" w:rsidR="00204D7A" w:rsidRPr="00060DB7" w:rsidRDefault="00204D7A" w:rsidP="00135011">
            <w:pPr>
              <w:rPr>
                <w:b/>
                <w:bCs/>
              </w:rPr>
            </w:pPr>
            <w:r>
              <w:rPr>
                <w:b/>
                <w:bCs/>
              </w:rPr>
              <w:t>XGB*</w:t>
            </w:r>
          </w:p>
        </w:tc>
        <w:tc>
          <w:tcPr>
            <w:tcW w:w="1420" w:type="dxa"/>
          </w:tcPr>
          <w:p w14:paraId="0A5F8E49" w14:textId="60B7C726" w:rsidR="00204D7A" w:rsidRPr="00060DB7" w:rsidRDefault="00204D7A" w:rsidP="00135011">
            <w:pPr>
              <w:rPr>
                <w:b/>
                <w:bCs/>
              </w:rPr>
            </w:pPr>
            <w:r>
              <w:rPr>
                <w:b/>
                <w:bCs/>
              </w:rPr>
              <w:t>RF*</w:t>
            </w:r>
          </w:p>
        </w:tc>
        <w:tc>
          <w:tcPr>
            <w:tcW w:w="1174" w:type="dxa"/>
          </w:tcPr>
          <w:p w14:paraId="0EE24E61" w14:textId="055FD406" w:rsidR="00204D7A" w:rsidRPr="00060DB7" w:rsidRDefault="00204D7A" w:rsidP="00135011">
            <w:pPr>
              <w:rPr>
                <w:b/>
                <w:bCs/>
              </w:rPr>
            </w:pPr>
            <w:r>
              <w:rPr>
                <w:b/>
                <w:bCs/>
              </w:rPr>
              <w:t>LR*</w:t>
            </w:r>
          </w:p>
        </w:tc>
        <w:tc>
          <w:tcPr>
            <w:tcW w:w="1450" w:type="dxa"/>
          </w:tcPr>
          <w:p w14:paraId="79F51C15" w14:textId="4855AE24" w:rsidR="00204D7A" w:rsidRPr="00060DB7" w:rsidRDefault="00204D7A" w:rsidP="00135011">
            <w:pPr>
              <w:rPr>
                <w:b/>
                <w:bCs/>
              </w:rPr>
            </w:pPr>
            <w:r>
              <w:rPr>
                <w:b/>
                <w:bCs/>
              </w:rPr>
              <w:t>NN*</w:t>
            </w:r>
          </w:p>
        </w:tc>
        <w:tc>
          <w:tcPr>
            <w:tcW w:w="1203" w:type="dxa"/>
          </w:tcPr>
          <w:p w14:paraId="7556DB59" w14:textId="1A066B41" w:rsidR="00204D7A" w:rsidRPr="00060DB7" w:rsidRDefault="00204D7A" w:rsidP="00135011">
            <w:pPr>
              <w:rPr>
                <w:b/>
                <w:bCs/>
              </w:rPr>
            </w:pPr>
            <w:r w:rsidRPr="00060DB7">
              <w:rPr>
                <w:b/>
                <w:bCs/>
              </w:rPr>
              <w:t>Curve Fitting Method</w:t>
            </w:r>
            <w:r>
              <w:rPr>
                <w:b/>
                <w:bCs/>
              </w:rPr>
              <w:t>**</w:t>
            </w:r>
          </w:p>
        </w:tc>
      </w:tr>
      <w:tr w:rsidR="000A4181" w14:paraId="20B541C8" w14:textId="77777777" w:rsidTr="00135011">
        <w:tc>
          <w:tcPr>
            <w:tcW w:w="1779" w:type="dxa"/>
          </w:tcPr>
          <w:p w14:paraId="7EA0153F" w14:textId="77777777" w:rsidR="000A4181" w:rsidRDefault="000A4181" w:rsidP="00135011">
            <w:r>
              <w:t>Cardio</w:t>
            </w:r>
          </w:p>
        </w:tc>
        <w:tc>
          <w:tcPr>
            <w:tcW w:w="1192" w:type="dxa"/>
          </w:tcPr>
          <w:p w14:paraId="5E5C00A1" w14:textId="5BC3CDAE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0A910C50" w14:textId="10F465FB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9921B25" w14:textId="0CCA039D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1901CBED" w14:textId="42C74F1A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295AEFFB" w14:textId="5CC50F76" w:rsidR="000A4181" w:rsidRPr="00281B18" w:rsidRDefault="007A136C" w:rsidP="00135011">
            <w:r>
              <w:t>1,1,2,2</w:t>
            </w:r>
          </w:p>
        </w:tc>
      </w:tr>
      <w:tr w:rsidR="000A4181" w14:paraId="21313640" w14:textId="77777777" w:rsidTr="00135011">
        <w:tc>
          <w:tcPr>
            <w:tcW w:w="1779" w:type="dxa"/>
          </w:tcPr>
          <w:p w14:paraId="64A96813" w14:textId="77777777" w:rsidR="000A4181" w:rsidRDefault="000A4181" w:rsidP="00135011">
            <w:r>
              <w:t>Diabetes130</w:t>
            </w:r>
          </w:p>
        </w:tc>
        <w:tc>
          <w:tcPr>
            <w:tcW w:w="1192" w:type="dxa"/>
          </w:tcPr>
          <w:p w14:paraId="520A999C" w14:textId="5CC7C27D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BB3E769" w14:textId="0AF8FE24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3FC19D02" w14:textId="41B3778A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6EE5CEE7" w14:textId="70125ACD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03E271B7" w14:textId="423DF234" w:rsidR="000A4181" w:rsidRPr="00281B18" w:rsidRDefault="00750EFA" w:rsidP="00135011">
            <w:r>
              <w:t>1,1,3,3</w:t>
            </w:r>
          </w:p>
        </w:tc>
      </w:tr>
      <w:tr w:rsidR="000A4181" w14:paraId="53C02DBA" w14:textId="77777777" w:rsidTr="00135011">
        <w:tc>
          <w:tcPr>
            <w:tcW w:w="1779" w:type="dxa"/>
          </w:tcPr>
          <w:p w14:paraId="77FB0BA1" w14:textId="77777777" w:rsidR="000A4181" w:rsidRDefault="000A4181" w:rsidP="00135011">
            <w:proofErr w:type="spellStart"/>
            <w:r>
              <w:t>NoShow</w:t>
            </w:r>
            <w:proofErr w:type="spellEnd"/>
          </w:p>
        </w:tc>
        <w:tc>
          <w:tcPr>
            <w:tcW w:w="1192" w:type="dxa"/>
          </w:tcPr>
          <w:p w14:paraId="74FA2100" w14:textId="767D1D68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3AD0E8D3" w14:textId="0D3A6826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B80A8D0" w14:textId="6FFADCD6" w:rsidR="000A4181" w:rsidRDefault="000A4181" w:rsidP="00135011">
            <w:r>
              <w:t>24, [296-5,000]</w:t>
            </w:r>
          </w:p>
        </w:tc>
        <w:tc>
          <w:tcPr>
            <w:tcW w:w="1450" w:type="dxa"/>
          </w:tcPr>
          <w:p w14:paraId="3AA5F9BA" w14:textId="28F0F810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51200081" w14:textId="5F232B71" w:rsidR="000A4181" w:rsidRPr="00281B18" w:rsidRDefault="00750EFA" w:rsidP="00135011">
            <w:r>
              <w:t>3,1,3,3</w:t>
            </w:r>
          </w:p>
        </w:tc>
      </w:tr>
      <w:tr w:rsidR="000A4181" w14:paraId="23F9C156" w14:textId="77777777" w:rsidTr="00135011">
        <w:tc>
          <w:tcPr>
            <w:tcW w:w="1779" w:type="dxa"/>
          </w:tcPr>
          <w:p w14:paraId="1FE8C7EF" w14:textId="4DD06ACD" w:rsidR="000A4181" w:rsidRDefault="000A4181" w:rsidP="00135011">
            <w:proofErr w:type="spellStart"/>
            <w:r>
              <w:t>BreastTumor</w:t>
            </w:r>
            <w:proofErr w:type="spellEnd"/>
          </w:p>
        </w:tc>
        <w:tc>
          <w:tcPr>
            <w:tcW w:w="1192" w:type="dxa"/>
          </w:tcPr>
          <w:p w14:paraId="404AEE65" w14:textId="38DE237B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15A878FA" w14:textId="14BA2EB5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B35D1F4" w14:textId="5EC2B4F9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77A3A79C" w14:textId="420A9041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3DACA9C5" w14:textId="595F1C42" w:rsidR="000A4181" w:rsidRPr="00281B18" w:rsidRDefault="00750EFA" w:rsidP="00135011">
            <w:r>
              <w:t>3,3,2,2</w:t>
            </w:r>
          </w:p>
        </w:tc>
      </w:tr>
      <w:tr w:rsidR="000A4181" w14:paraId="6551C62B" w14:textId="77777777" w:rsidTr="00135011">
        <w:tc>
          <w:tcPr>
            <w:tcW w:w="1779" w:type="dxa"/>
          </w:tcPr>
          <w:p w14:paraId="0EA722BF" w14:textId="77777777" w:rsidR="000A4181" w:rsidRDefault="000A4181" w:rsidP="00135011">
            <w:r>
              <w:t>Diabetes</w:t>
            </w:r>
          </w:p>
        </w:tc>
        <w:tc>
          <w:tcPr>
            <w:tcW w:w="1192" w:type="dxa"/>
          </w:tcPr>
          <w:p w14:paraId="3CECBBA0" w14:textId="3D03F389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60E6B27A" w14:textId="459E925F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0D59EBDB" w14:textId="784698EB" w:rsidR="000A4181" w:rsidRDefault="000A4181" w:rsidP="00135011">
            <w:r>
              <w:t>25, [500-10,000]</w:t>
            </w:r>
          </w:p>
        </w:tc>
        <w:tc>
          <w:tcPr>
            <w:tcW w:w="1450" w:type="dxa"/>
          </w:tcPr>
          <w:p w14:paraId="51A21143" w14:textId="60F3DA5B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730015D0" w14:textId="3C51FCF3" w:rsidR="000A4181" w:rsidRPr="00281B18" w:rsidRDefault="00750EFA" w:rsidP="00135011">
            <w:r>
              <w:t>1,1,2,2</w:t>
            </w:r>
          </w:p>
        </w:tc>
      </w:tr>
      <w:tr w:rsidR="000A4181" w14:paraId="4D1A7E80" w14:textId="77777777" w:rsidTr="00135011">
        <w:tc>
          <w:tcPr>
            <w:tcW w:w="1779" w:type="dxa"/>
          </w:tcPr>
          <w:p w14:paraId="0D2C5856" w14:textId="77777777" w:rsidR="000A4181" w:rsidRDefault="000A4181" w:rsidP="00135011">
            <w:r>
              <w:t>COVID-19</w:t>
            </w:r>
          </w:p>
        </w:tc>
        <w:tc>
          <w:tcPr>
            <w:tcW w:w="1192" w:type="dxa"/>
          </w:tcPr>
          <w:p w14:paraId="79458041" w14:textId="5BA29E0B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A563379" w14:textId="6F621E53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58019E85" w14:textId="476559FE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019AC18F" w14:textId="349DA5AD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0090C677" w14:textId="16108D75" w:rsidR="000A4181" w:rsidRPr="00281B18" w:rsidRDefault="00750EFA" w:rsidP="00135011">
            <w:r>
              <w:t>1,1,2,1</w:t>
            </w:r>
          </w:p>
        </w:tc>
      </w:tr>
      <w:tr w:rsidR="000A4181" w14:paraId="72BCE1CF" w14:textId="77777777" w:rsidTr="00135011">
        <w:tc>
          <w:tcPr>
            <w:tcW w:w="1779" w:type="dxa"/>
          </w:tcPr>
          <w:p w14:paraId="0C73C1FB" w14:textId="77777777" w:rsidR="000A4181" w:rsidRDefault="000A4181" w:rsidP="00135011">
            <w:r>
              <w:t>LOS</w:t>
            </w:r>
          </w:p>
        </w:tc>
        <w:tc>
          <w:tcPr>
            <w:tcW w:w="1192" w:type="dxa"/>
          </w:tcPr>
          <w:p w14:paraId="4FE57214" w14:textId="0895EC95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30565670" w14:textId="223251DC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B3ED31C" w14:textId="163A5166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19086B4F" w14:textId="0849C054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12737785" w14:textId="1060659C" w:rsidR="000A4181" w:rsidRPr="00281B18" w:rsidRDefault="00BE6BB9" w:rsidP="00135011">
            <w:r>
              <w:t>3,3,2,2</w:t>
            </w:r>
          </w:p>
        </w:tc>
      </w:tr>
      <w:tr w:rsidR="000A4181" w14:paraId="4FDABD93" w14:textId="77777777" w:rsidTr="00135011">
        <w:tc>
          <w:tcPr>
            <w:tcW w:w="1779" w:type="dxa"/>
          </w:tcPr>
          <w:p w14:paraId="532FC0C1" w14:textId="77777777" w:rsidR="000A4181" w:rsidRDefault="000A4181" w:rsidP="00135011">
            <w:r>
              <w:t>CDC Heart Disease (2020)</w:t>
            </w:r>
          </w:p>
        </w:tc>
        <w:tc>
          <w:tcPr>
            <w:tcW w:w="1192" w:type="dxa"/>
          </w:tcPr>
          <w:p w14:paraId="6A027E02" w14:textId="7AA1C8C5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CA90105" w14:textId="7F7B3A90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7A99050A" w14:textId="7BCF7405" w:rsidR="000A4181" w:rsidRDefault="000A4181" w:rsidP="00135011">
            <w:r>
              <w:t>25, [100-10,000]</w:t>
            </w:r>
          </w:p>
        </w:tc>
        <w:tc>
          <w:tcPr>
            <w:tcW w:w="1450" w:type="dxa"/>
          </w:tcPr>
          <w:p w14:paraId="313F9C31" w14:textId="67A1154C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0A3289BD" w14:textId="35F8BB42" w:rsidR="000A4181" w:rsidRPr="00281B18" w:rsidRDefault="00BE6BB9" w:rsidP="00135011">
            <w:r>
              <w:t>1,3,2,2</w:t>
            </w:r>
          </w:p>
        </w:tc>
      </w:tr>
      <w:tr w:rsidR="000A4181" w14:paraId="05FD6133" w14:textId="77777777" w:rsidTr="00135011">
        <w:tc>
          <w:tcPr>
            <w:tcW w:w="1779" w:type="dxa"/>
          </w:tcPr>
          <w:p w14:paraId="15A786CC" w14:textId="77777777" w:rsidR="000A4181" w:rsidRDefault="000A4181" w:rsidP="00135011">
            <w:r>
              <w:t>CDC Heart Disease (2022)</w:t>
            </w:r>
          </w:p>
        </w:tc>
        <w:tc>
          <w:tcPr>
            <w:tcW w:w="1192" w:type="dxa"/>
          </w:tcPr>
          <w:p w14:paraId="56EB0425" w14:textId="2BA03A0F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110AD696" w14:textId="358297C1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67D6F57B" w14:textId="3A8FD434" w:rsidR="000A4181" w:rsidRDefault="000A4181" w:rsidP="00135011">
            <w:r>
              <w:t>25, [100-10,000]</w:t>
            </w:r>
          </w:p>
        </w:tc>
        <w:tc>
          <w:tcPr>
            <w:tcW w:w="1450" w:type="dxa"/>
          </w:tcPr>
          <w:p w14:paraId="29E3EAAE" w14:textId="0633170F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24C072B5" w14:textId="714501FA" w:rsidR="000A4181" w:rsidRPr="00281B18" w:rsidRDefault="00BE6BB9" w:rsidP="00135011">
            <w:r>
              <w:t>3,3,2,2</w:t>
            </w:r>
          </w:p>
        </w:tc>
      </w:tr>
      <w:tr w:rsidR="000A4181" w14:paraId="4B7FA356" w14:textId="77777777" w:rsidTr="00135011">
        <w:tc>
          <w:tcPr>
            <w:tcW w:w="1779" w:type="dxa"/>
          </w:tcPr>
          <w:p w14:paraId="64869407" w14:textId="77777777" w:rsidR="000A4181" w:rsidRDefault="000A4181" w:rsidP="00135011">
            <w:r>
              <w:t>Heart</w:t>
            </w:r>
          </w:p>
        </w:tc>
        <w:tc>
          <w:tcPr>
            <w:tcW w:w="1192" w:type="dxa"/>
          </w:tcPr>
          <w:p w14:paraId="19E9BAB8" w14:textId="3CE01B1B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36ACE715" w14:textId="6E04A140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2229D9FC" w14:textId="3ACCABBA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2B26AB30" w14:textId="659CBA89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1DDD3D26" w14:textId="19A805F7" w:rsidR="000A4181" w:rsidRPr="00281B18" w:rsidRDefault="00BE6BB9" w:rsidP="00135011">
            <w:r>
              <w:t>1,3,2,1</w:t>
            </w:r>
          </w:p>
        </w:tc>
      </w:tr>
      <w:tr w:rsidR="000A4181" w14:paraId="05C58F72" w14:textId="77777777" w:rsidTr="00135011">
        <w:tc>
          <w:tcPr>
            <w:tcW w:w="1779" w:type="dxa"/>
          </w:tcPr>
          <w:p w14:paraId="7AA9ED7C" w14:textId="77777777" w:rsidR="000A4181" w:rsidRDefault="000A4181" w:rsidP="00135011">
            <w:r>
              <w:t>Hepatitis</w:t>
            </w:r>
          </w:p>
        </w:tc>
        <w:tc>
          <w:tcPr>
            <w:tcW w:w="1192" w:type="dxa"/>
          </w:tcPr>
          <w:p w14:paraId="6408A6AE" w14:textId="7C7CA37C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3AEF4C22" w14:textId="42AB01CC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094895E9" w14:textId="58E4DA6E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44EA9735" w14:textId="327146A6" w:rsidR="000A4181" w:rsidRDefault="000A4181" w:rsidP="00135011">
            <w:r>
              <w:t>12, [500-50,000]</w:t>
            </w:r>
          </w:p>
        </w:tc>
        <w:tc>
          <w:tcPr>
            <w:tcW w:w="1203" w:type="dxa"/>
          </w:tcPr>
          <w:p w14:paraId="1AA9F916" w14:textId="30FFA683" w:rsidR="000A4181" w:rsidRPr="00281B18" w:rsidRDefault="00A530A5" w:rsidP="00135011">
            <w:r>
              <w:t>1,1,2,2</w:t>
            </w:r>
          </w:p>
        </w:tc>
      </w:tr>
      <w:tr w:rsidR="000A4181" w14:paraId="32655975" w14:textId="77777777" w:rsidTr="00135011">
        <w:tc>
          <w:tcPr>
            <w:tcW w:w="1779" w:type="dxa"/>
          </w:tcPr>
          <w:p w14:paraId="071CC2B6" w14:textId="77777777" w:rsidR="000A4181" w:rsidRDefault="000A4181" w:rsidP="00135011">
            <w:r>
              <w:t>Lymph</w:t>
            </w:r>
          </w:p>
        </w:tc>
        <w:tc>
          <w:tcPr>
            <w:tcW w:w="1192" w:type="dxa"/>
          </w:tcPr>
          <w:p w14:paraId="75667FBA" w14:textId="5498D397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83F0AF0" w14:textId="3570B82A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25938982" w14:textId="5E9CA253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4F59DB9E" w14:textId="34F0FD66" w:rsidR="000A4181" w:rsidRDefault="000A4181" w:rsidP="00135011">
            <w:r>
              <w:t>1</w:t>
            </w:r>
            <w:r w:rsidR="001B10BE">
              <w:t>2</w:t>
            </w:r>
            <w:r>
              <w:t>, [500-50,000]</w:t>
            </w:r>
          </w:p>
        </w:tc>
        <w:tc>
          <w:tcPr>
            <w:tcW w:w="1203" w:type="dxa"/>
          </w:tcPr>
          <w:p w14:paraId="6245FF70" w14:textId="4880D8AD" w:rsidR="000A4181" w:rsidRPr="00281B18" w:rsidRDefault="00A530A5" w:rsidP="00135011">
            <w:r>
              <w:t>1,3,2,1</w:t>
            </w:r>
          </w:p>
        </w:tc>
      </w:tr>
      <w:tr w:rsidR="000A4181" w14:paraId="2629EFD4" w14:textId="77777777" w:rsidTr="00135011">
        <w:tc>
          <w:tcPr>
            <w:tcW w:w="1779" w:type="dxa"/>
          </w:tcPr>
          <w:p w14:paraId="7525BB50" w14:textId="0A57FF5B" w:rsidR="000A4181" w:rsidRDefault="000A4181" w:rsidP="00135011">
            <w:r>
              <w:t>Pharynx</w:t>
            </w:r>
          </w:p>
        </w:tc>
        <w:tc>
          <w:tcPr>
            <w:tcW w:w="1192" w:type="dxa"/>
          </w:tcPr>
          <w:p w14:paraId="438FD5C9" w14:textId="05FA3854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00096540" w14:textId="405600EB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037E0AF1" w14:textId="3A0C275D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370E4296" w14:textId="60C67E1C" w:rsidR="000A4181" w:rsidRDefault="000A4181" w:rsidP="00135011">
            <w:r>
              <w:t>1</w:t>
            </w:r>
            <w:r w:rsidR="001B10BE">
              <w:t>2</w:t>
            </w:r>
            <w:r>
              <w:t>, [500-50,000]</w:t>
            </w:r>
          </w:p>
        </w:tc>
        <w:tc>
          <w:tcPr>
            <w:tcW w:w="1203" w:type="dxa"/>
          </w:tcPr>
          <w:p w14:paraId="7A33895F" w14:textId="70F25062" w:rsidR="000A4181" w:rsidRPr="00281B18" w:rsidRDefault="00A530A5" w:rsidP="00135011">
            <w:r>
              <w:t>3,1,2,1</w:t>
            </w:r>
          </w:p>
        </w:tc>
      </w:tr>
      <w:tr w:rsidR="000A4181" w14:paraId="13021B0E" w14:textId="77777777" w:rsidTr="00135011">
        <w:tc>
          <w:tcPr>
            <w:tcW w:w="1779" w:type="dxa"/>
          </w:tcPr>
          <w:p w14:paraId="5BEE5E36" w14:textId="20BCCB55" w:rsidR="000A4181" w:rsidRDefault="000A4181" w:rsidP="00135011">
            <w:r>
              <w:t>Cholesterol</w:t>
            </w:r>
          </w:p>
        </w:tc>
        <w:tc>
          <w:tcPr>
            <w:tcW w:w="1192" w:type="dxa"/>
          </w:tcPr>
          <w:p w14:paraId="62A11C7A" w14:textId="5A5B7393" w:rsidR="000A4181" w:rsidRDefault="000A4181" w:rsidP="00135011">
            <w:r>
              <w:t>10, [500-100,000]</w:t>
            </w:r>
          </w:p>
        </w:tc>
        <w:tc>
          <w:tcPr>
            <w:tcW w:w="1420" w:type="dxa"/>
          </w:tcPr>
          <w:p w14:paraId="59CE4C82" w14:textId="7438963E" w:rsidR="000A4181" w:rsidRDefault="000A4181" w:rsidP="00135011">
            <w:r>
              <w:t>10, [500-200,000]</w:t>
            </w:r>
          </w:p>
        </w:tc>
        <w:tc>
          <w:tcPr>
            <w:tcW w:w="1174" w:type="dxa"/>
          </w:tcPr>
          <w:p w14:paraId="5A5A0F69" w14:textId="7F4EF31F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65A1632B" w14:textId="3D79AA6E" w:rsidR="000A4181" w:rsidRDefault="000A4181" w:rsidP="00135011">
            <w:r>
              <w:t>1</w:t>
            </w:r>
            <w:r w:rsidR="00135011">
              <w:t>1</w:t>
            </w:r>
            <w:r>
              <w:t>, [500-</w:t>
            </w:r>
            <w:r w:rsidR="00135011">
              <w:t>250</w:t>
            </w:r>
            <w:r>
              <w:t>,000]</w:t>
            </w:r>
          </w:p>
        </w:tc>
        <w:tc>
          <w:tcPr>
            <w:tcW w:w="1203" w:type="dxa"/>
          </w:tcPr>
          <w:p w14:paraId="5380E5F0" w14:textId="74C5C478" w:rsidR="000A4181" w:rsidRPr="00281B18" w:rsidRDefault="006C37DD" w:rsidP="00135011">
            <w:r>
              <w:t>3,1,3,3</w:t>
            </w:r>
          </w:p>
        </w:tc>
      </w:tr>
      <w:tr w:rsidR="000A4181" w14:paraId="2D349162" w14:textId="77777777" w:rsidTr="00135011">
        <w:tc>
          <w:tcPr>
            <w:tcW w:w="1779" w:type="dxa"/>
          </w:tcPr>
          <w:p w14:paraId="04453EC0" w14:textId="5A17B642" w:rsidR="000A4181" w:rsidRDefault="000A4181" w:rsidP="00135011">
            <w:r>
              <w:t>Dermatology</w:t>
            </w:r>
          </w:p>
        </w:tc>
        <w:tc>
          <w:tcPr>
            <w:tcW w:w="1192" w:type="dxa"/>
          </w:tcPr>
          <w:p w14:paraId="6F8503A5" w14:textId="016DA9BE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5CE9BE1C" w14:textId="1FE1D2EE" w:rsidR="000A4181" w:rsidRDefault="000A4181" w:rsidP="00135011">
            <w:r>
              <w:t>10, [500-50,000]</w:t>
            </w:r>
          </w:p>
        </w:tc>
        <w:tc>
          <w:tcPr>
            <w:tcW w:w="1174" w:type="dxa"/>
          </w:tcPr>
          <w:p w14:paraId="0E2F2B0A" w14:textId="480D9785" w:rsidR="000A4181" w:rsidRDefault="000A4181" w:rsidP="00135011">
            <w:r>
              <w:t>25, [500-10,000]</w:t>
            </w:r>
          </w:p>
        </w:tc>
        <w:tc>
          <w:tcPr>
            <w:tcW w:w="1450" w:type="dxa"/>
          </w:tcPr>
          <w:p w14:paraId="4B6A0D40" w14:textId="05EA74F5" w:rsidR="000A4181" w:rsidRDefault="000A4181" w:rsidP="00135011">
            <w:r>
              <w:t>1</w:t>
            </w:r>
            <w:r w:rsidR="001B10BE">
              <w:t>2</w:t>
            </w:r>
            <w:r>
              <w:t>, [500-50,000]</w:t>
            </w:r>
          </w:p>
        </w:tc>
        <w:tc>
          <w:tcPr>
            <w:tcW w:w="1203" w:type="dxa"/>
          </w:tcPr>
          <w:p w14:paraId="18310FB7" w14:textId="0041CA3A" w:rsidR="000A4181" w:rsidRPr="00281B18" w:rsidRDefault="006C37DD" w:rsidP="00135011">
            <w:r>
              <w:t>1,1,2,3</w:t>
            </w:r>
          </w:p>
        </w:tc>
      </w:tr>
      <w:tr w:rsidR="000A4181" w14:paraId="5C2A1C22" w14:textId="77777777" w:rsidTr="00135011">
        <w:tc>
          <w:tcPr>
            <w:tcW w:w="1779" w:type="dxa"/>
          </w:tcPr>
          <w:p w14:paraId="3C9BACC0" w14:textId="7A2830AC" w:rsidR="000A4181" w:rsidRDefault="000A4181" w:rsidP="00135011">
            <w:r>
              <w:t>PBC</w:t>
            </w:r>
          </w:p>
        </w:tc>
        <w:tc>
          <w:tcPr>
            <w:tcW w:w="1192" w:type="dxa"/>
          </w:tcPr>
          <w:p w14:paraId="3B3F19F1" w14:textId="6715A19B" w:rsidR="000A4181" w:rsidRDefault="000A4181" w:rsidP="00135011">
            <w:r>
              <w:t>10, [500-50,000]</w:t>
            </w:r>
          </w:p>
        </w:tc>
        <w:tc>
          <w:tcPr>
            <w:tcW w:w="1420" w:type="dxa"/>
          </w:tcPr>
          <w:p w14:paraId="7ED3045E" w14:textId="3FE24E9E" w:rsidR="000A4181" w:rsidRDefault="000A4181" w:rsidP="00135011">
            <w:r>
              <w:t>10, [500-100,000]</w:t>
            </w:r>
          </w:p>
        </w:tc>
        <w:tc>
          <w:tcPr>
            <w:tcW w:w="1174" w:type="dxa"/>
          </w:tcPr>
          <w:p w14:paraId="005B97D8" w14:textId="4C7AA1F5" w:rsidR="000A4181" w:rsidRDefault="000A4181" w:rsidP="00135011">
            <w:r>
              <w:t>25, [100-5,000]</w:t>
            </w:r>
          </w:p>
        </w:tc>
        <w:tc>
          <w:tcPr>
            <w:tcW w:w="1450" w:type="dxa"/>
          </w:tcPr>
          <w:p w14:paraId="5BE38AFD" w14:textId="216A9847" w:rsidR="000A4181" w:rsidRDefault="000A4181" w:rsidP="00135011">
            <w:r>
              <w:t>1</w:t>
            </w:r>
            <w:r w:rsidR="00FE2277">
              <w:t>1</w:t>
            </w:r>
            <w:r>
              <w:t>, [500-</w:t>
            </w:r>
            <w:r w:rsidR="00135011">
              <w:t>100</w:t>
            </w:r>
            <w:r>
              <w:t>,000]</w:t>
            </w:r>
          </w:p>
        </w:tc>
        <w:tc>
          <w:tcPr>
            <w:tcW w:w="1203" w:type="dxa"/>
          </w:tcPr>
          <w:p w14:paraId="3783F3BB" w14:textId="2E262F1B" w:rsidR="000A4181" w:rsidRPr="00281B18" w:rsidRDefault="006C37DD" w:rsidP="00135011">
            <w:r>
              <w:t>3,3,2,3</w:t>
            </w:r>
          </w:p>
        </w:tc>
      </w:tr>
    </w:tbl>
    <w:p w14:paraId="33C1E653" w14:textId="62961E6F" w:rsidR="005C4279" w:rsidRPr="007A136C" w:rsidRDefault="00204D7A" w:rsidP="00135011">
      <w:pPr>
        <w:spacing w:line="240" w:lineRule="auto"/>
      </w:pPr>
      <w:r>
        <w:t>**</w:t>
      </w:r>
      <w:r w:rsidR="00A74B00">
        <w:t xml:space="preserve">In </w:t>
      </w:r>
      <w:proofErr w:type="gramStart"/>
      <w:r w:rsidR="00A74B00">
        <w:t>Order :</w:t>
      </w:r>
      <w:proofErr w:type="gramEnd"/>
      <w:r w:rsidR="00A74B00">
        <w:t xml:space="preserve"> XGB, RF, LR, NN</w:t>
      </w:r>
      <w:r w:rsidR="007A136C">
        <w:t>. 1 = Power Law (</w:t>
      </w:r>
      <w:r w:rsidR="007A136C" w:rsidRPr="007A136C">
        <w:rPr>
          <w:i/>
          <w:iCs/>
        </w:rPr>
        <w:t>c</w:t>
      </w:r>
      <w:r w:rsidR="007A136C">
        <w:t xml:space="preserve"> estimated), 2 = Power Law (</w:t>
      </w:r>
      <w:r w:rsidR="007A136C">
        <w:rPr>
          <w:i/>
          <w:iCs/>
        </w:rPr>
        <w:t xml:space="preserve">c </w:t>
      </w:r>
      <w:r w:rsidR="007A136C">
        <w:t>fixed to full-dataset AUC), 3 = log-linear regression.</w:t>
      </w:r>
    </w:p>
    <w:p w14:paraId="15D43903" w14:textId="77777777" w:rsidR="005C4279" w:rsidRPr="005C4279" w:rsidRDefault="005C4279" w:rsidP="00135011">
      <w:pPr>
        <w:spacing w:line="240" w:lineRule="auto"/>
      </w:pPr>
    </w:p>
    <w:p w14:paraId="0561DAAF" w14:textId="77777777" w:rsidR="00B775E4" w:rsidRDefault="00B775E4" w:rsidP="00135011">
      <w:pPr>
        <w:spacing w:line="240" w:lineRule="auto"/>
        <w:rPr>
          <w:b/>
          <w:bCs/>
        </w:rPr>
      </w:pPr>
    </w:p>
    <w:p w14:paraId="5E2E4C64" w14:textId="77777777" w:rsidR="00C459ED" w:rsidRDefault="00C459ED" w:rsidP="00135011">
      <w:pPr>
        <w:spacing w:line="240" w:lineRule="auto"/>
        <w:rPr>
          <w:b/>
          <w:bCs/>
        </w:rPr>
      </w:pPr>
    </w:p>
    <w:p w14:paraId="6D29ED9B" w14:textId="77777777" w:rsidR="00C459ED" w:rsidRDefault="00C459ED" w:rsidP="00135011">
      <w:pPr>
        <w:spacing w:line="240" w:lineRule="auto"/>
        <w:rPr>
          <w:b/>
          <w:bCs/>
        </w:rPr>
      </w:pPr>
    </w:p>
    <w:p w14:paraId="52E3D044" w14:textId="77777777" w:rsidR="00C459ED" w:rsidRDefault="00C459ED" w:rsidP="00135011">
      <w:pPr>
        <w:spacing w:line="240" w:lineRule="auto"/>
        <w:rPr>
          <w:b/>
          <w:bCs/>
        </w:rPr>
      </w:pPr>
    </w:p>
    <w:p w14:paraId="5655F68B" w14:textId="77777777" w:rsidR="00C459ED" w:rsidRDefault="00C459ED" w:rsidP="00135011">
      <w:pPr>
        <w:spacing w:line="240" w:lineRule="auto"/>
        <w:rPr>
          <w:b/>
          <w:bCs/>
        </w:rPr>
      </w:pPr>
    </w:p>
    <w:p w14:paraId="409C4D09" w14:textId="77777777" w:rsidR="00C459ED" w:rsidRDefault="00C459ED" w:rsidP="00135011">
      <w:pPr>
        <w:spacing w:line="240" w:lineRule="auto"/>
        <w:rPr>
          <w:b/>
          <w:bCs/>
        </w:rPr>
      </w:pPr>
    </w:p>
    <w:p w14:paraId="78148C96" w14:textId="77777777" w:rsidR="00B775E4" w:rsidRDefault="00B775E4" w:rsidP="00135011">
      <w:pPr>
        <w:spacing w:line="240" w:lineRule="auto"/>
      </w:pPr>
    </w:p>
    <w:p w14:paraId="13526A4C" w14:textId="77777777" w:rsidR="00C459ED" w:rsidRDefault="00C459ED" w:rsidP="00135011">
      <w:pPr>
        <w:spacing w:line="240" w:lineRule="auto"/>
      </w:pPr>
    </w:p>
    <w:p w14:paraId="22063D96" w14:textId="77777777" w:rsidR="00C459ED" w:rsidRDefault="00C459ED" w:rsidP="00135011">
      <w:pPr>
        <w:spacing w:line="240" w:lineRule="auto"/>
      </w:pPr>
    </w:p>
    <w:p w14:paraId="07567A16" w14:textId="77777777" w:rsidR="00C459ED" w:rsidRDefault="00C459ED" w:rsidP="00135011">
      <w:pPr>
        <w:spacing w:line="240" w:lineRule="auto"/>
      </w:pPr>
    </w:p>
    <w:p w14:paraId="6EDA701E" w14:textId="77777777" w:rsidR="00C459ED" w:rsidRDefault="00C459ED" w:rsidP="00135011">
      <w:pPr>
        <w:spacing w:line="240" w:lineRule="auto"/>
      </w:pPr>
    </w:p>
    <w:p w14:paraId="6849A0AD" w14:textId="77777777" w:rsidR="00C459ED" w:rsidRDefault="00C459ED" w:rsidP="00135011">
      <w:pPr>
        <w:spacing w:line="240" w:lineRule="auto"/>
      </w:pPr>
    </w:p>
    <w:p w14:paraId="576755E9" w14:textId="77777777" w:rsidR="00C459ED" w:rsidRDefault="00C459ED" w:rsidP="00135011">
      <w:pPr>
        <w:spacing w:line="240" w:lineRule="auto"/>
      </w:pPr>
    </w:p>
    <w:p w14:paraId="67129C1D" w14:textId="77777777" w:rsidR="00C459ED" w:rsidRDefault="00C459ED" w:rsidP="00135011">
      <w:pPr>
        <w:spacing w:line="240" w:lineRule="auto"/>
      </w:pPr>
    </w:p>
    <w:p w14:paraId="0F88612B" w14:textId="77777777" w:rsidR="007468D2" w:rsidRDefault="007468D2" w:rsidP="00135011">
      <w:pPr>
        <w:spacing w:line="240" w:lineRule="auto"/>
      </w:pPr>
    </w:p>
    <w:p w14:paraId="0B171508" w14:textId="77777777" w:rsidR="007468D2" w:rsidRDefault="007468D2" w:rsidP="00135011">
      <w:pPr>
        <w:spacing w:line="240" w:lineRule="auto"/>
      </w:pPr>
    </w:p>
    <w:p w14:paraId="699C0FE4" w14:textId="77777777" w:rsidR="007468D2" w:rsidRDefault="007468D2" w:rsidP="00135011">
      <w:pPr>
        <w:spacing w:line="240" w:lineRule="auto"/>
      </w:pPr>
    </w:p>
    <w:p w14:paraId="4F27AAD6" w14:textId="77777777" w:rsidR="007468D2" w:rsidRDefault="007468D2" w:rsidP="00135011">
      <w:pPr>
        <w:spacing w:line="240" w:lineRule="auto"/>
      </w:pPr>
    </w:p>
    <w:p w14:paraId="6B27F159" w14:textId="77777777" w:rsidR="007468D2" w:rsidRDefault="007468D2" w:rsidP="00135011">
      <w:pPr>
        <w:spacing w:line="240" w:lineRule="auto"/>
      </w:pPr>
    </w:p>
    <w:p w14:paraId="49B19CAC" w14:textId="77777777" w:rsidR="007468D2" w:rsidRDefault="007468D2" w:rsidP="00135011">
      <w:pPr>
        <w:spacing w:line="240" w:lineRule="auto"/>
      </w:pPr>
    </w:p>
    <w:p w14:paraId="160D8BFB" w14:textId="77777777" w:rsidR="007468D2" w:rsidRDefault="007468D2" w:rsidP="00135011">
      <w:pPr>
        <w:spacing w:line="240" w:lineRule="auto"/>
      </w:pPr>
    </w:p>
    <w:p w14:paraId="7A7FCD33" w14:textId="77777777" w:rsidR="007468D2" w:rsidRDefault="007468D2" w:rsidP="00135011">
      <w:pPr>
        <w:spacing w:line="240" w:lineRule="auto"/>
      </w:pPr>
    </w:p>
    <w:p w14:paraId="758D7BE6" w14:textId="77777777" w:rsidR="007A136C" w:rsidRDefault="007A136C">
      <w:pPr>
        <w:rPr>
          <w:b/>
          <w:bCs/>
        </w:rPr>
      </w:pPr>
    </w:p>
    <w:p w14:paraId="6E9ACDFD" w14:textId="77777777" w:rsidR="00221A9B" w:rsidRDefault="00221A9B" w:rsidP="00011DAC">
      <w:pPr>
        <w:rPr>
          <w:b/>
          <w:bCs/>
        </w:rPr>
      </w:pPr>
    </w:p>
    <w:p w14:paraId="2739401C" w14:textId="721018F8" w:rsidR="00011DAC" w:rsidRDefault="00011DAC" w:rsidP="00011DAC">
      <w:proofErr w:type="gramStart"/>
      <w:r w:rsidRPr="00B775E4">
        <w:rPr>
          <w:b/>
          <w:bCs/>
        </w:rPr>
        <w:lastRenderedPageBreak/>
        <w:t>Supplementary</w:t>
      </w:r>
      <w:r>
        <w:t xml:space="preserve"> :</w:t>
      </w:r>
      <w:proofErr w:type="gramEnd"/>
      <w:r>
        <w:t xml:space="preserve"> Dataset Description and Processing Steps :</w:t>
      </w:r>
    </w:p>
    <w:p w14:paraId="5A5D3F46" w14:textId="3AF5FC76" w:rsidR="00011DAC" w:rsidRDefault="00011DAC" w:rsidP="00011DAC">
      <w:proofErr w:type="gramStart"/>
      <w:r w:rsidRPr="00180046">
        <w:rPr>
          <w:b/>
          <w:bCs/>
        </w:rPr>
        <w:t>Cardio :</w:t>
      </w:r>
      <w:proofErr w:type="gramEnd"/>
      <w:r>
        <w:t xml:space="preserve"> Obtained from </w:t>
      </w:r>
      <w:proofErr w:type="spellStart"/>
      <w:r w:rsidR="00671848">
        <w:t>OpenML</w:t>
      </w:r>
      <w:proofErr w:type="spellEnd"/>
      <w:r w:rsidR="00671848">
        <w:t xml:space="preserve"> (</w:t>
      </w:r>
      <w:r w:rsidR="007A51F6" w:rsidRPr="007A51F6">
        <w:t>https://www.openml.org/search?type=data&amp;status=active&amp;id=45547</w:t>
      </w:r>
      <w:r w:rsidR="00671848">
        <w:t xml:space="preserve">). </w:t>
      </w:r>
    </w:p>
    <w:p w14:paraId="64B506E8" w14:textId="4597B613" w:rsidR="002E0A4C" w:rsidRDefault="00265A8F" w:rsidP="00011DAC">
      <w:r>
        <w:t xml:space="preserve">Features included were age (continuous numeric), </w:t>
      </w:r>
      <w:r w:rsidR="002E0A4C">
        <w:t>g</w:t>
      </w:r>
      <w:r>
        <w:t xml:space="preserve">ender (binary), </w:t>
      </w:r>
      <w:r w:rsidR="002E0A4C">
        <w:t>h</w:t>
      </w:r>
      <w:r>
        <w:t xml:space="preserve">eight (continuous numeric), weight (continuous numeric), SBP (continuous numeric), DBP (continuous numeric), </w:t>
      </w:r>
      <w:proofErr w:type="spellStart"/>
      <w:r w:rsidR="002E0A4C">
        <w:t>chol</w:t>
      </w:r>
      <w:proofErr w:type="spellEnd"/>
      <w:r w:rsidR="002E0A4C">
        <w:t xml:space="preserve"> (ordinal), glucose (ordinal), smoking (binary), alcohol (binary), </w:t>
      </w:r>
      <w:proofErr w:type="spellStart"/>
      <w:r w:rsidR="002E0A4C">
        <w:t>PhysicalActivity</w:t>
      </w:r>
      <w:proofErr w:type="spellEnd"/>
      <w:r w:rsidR="002E0A4C">
        <w:t xml:space="preserve"> (binary), and CVD (outcome). No further </w:t>
      </w:r>
      <w:r w:rsidR="002E292A">
        <w:t>processing steps were considered.</w:t>
      </w:r>
    </w:p>
    <w:p w14:paraId="36851B03" w14:textId="77777777" w:rsidR="002E292A" w:rsidRDefault="002E292A" w:rsidP="00011DAC"/>
    <w:p w14:paraId="1ED880FE" w14:textId="1ECBC74C" w:rsidR="002E292A" w:rsidRDefault="002E292A" w:rsidP="00011DAC">
      <w:r w:rsidRPr="00180046">
        <w:rPr>
          <w:b/>
          <w:bCs/>
        </w:rPr>
        <w:t>Diabetes130 :</w:t>
      </w:r>
      <w:r>
        <w:t xml:space="preserve"> Obtained from </w:t>
      </w:r>
      <w:proofErr w:type="spellStart"/>
      <w:r>
        <w:t>OpenML</w:t>
      </w:r>
      <w:proofErr w:type="spellEnd"/>
      <w:r>
        <w:t xml:space="preserve"> (</w:t>
      </w:r>
      <w:hyperlink r:id="rId5" w:history="1">
        <w:r w:rsidR="004B59E9" w:rsidRPr="00556202">
          <w:rPr>
            <w:rStyle w:val="Hyperlink"/>
          </w:rPr>
          <w:t>https://www.openml.org/search?type=data&amp;status=active&amp;sort=qualities.NumberOfInstances&amp;id=4541</w:t>
        </w:r>
      </w:hyperlink>
      <w:r>
        <w:t xml:space="preserve">). </w:t>
      </w:r>
    </w:p>
    <w:p w14:paraId="5D53C142" w14:textId="3E424B0C" w:rsidR="004B59E9" w:rsidRDefault="004B59E9" w:rsidP="00011DAC">
      <w:r>
        <w:t xml:space="preserve">Values with “?” were changed to NA. NA values were imputed using </w:t>
      </w:r>
      <w:proofErr w:type="spellStart"/>
      <w:proofErr w:type="gramStart"/>
      <w:r>
        <w:t>na.roughfix</w:t>
      </w:r>
      <w:proofErr w:type="spellEnd"/>
      <w:proofErr w:type="gramEnd"/>
      <w:r>
        <w:t xml:space="preserve">, from the </w:t>
      </w:r>
      <w:proofErr w:type="spellStart"/>
      <w:r>
        <w:t>RandomForest</w:t>
      </w:r>
      <w:proofErr w:type="spellEnd"/>
      <w:r>
        <w:t xml:space="preserve"> R package.</w:t>
      </w:r>
    </w:p>
    <w:p w14:paraId="12F3BC11" w14:textId="03D07128" w:rsidR="00270921" w:rsidRDefault="004A5BDF" w:rsidP="00270921">
      <w:r>
        <w:t xml:space="preserve">Features included were </w:t>
      </w:r>
      <w:r w:rsidR="00BC6EE0">
        <w:t>race (</w:t>
      </w:r>
      <w:r w:rsidR="00564A14">
        <w:t xml:space="preserve">Caucasian = 1, Other = 0, </w:t>
      </w:r>
      <w:r w:rsidR="00BC6EE0">
        <w:t>binary), gender (</w:t>
      </w:r>
      <w:r w:rsidR="00564A14">
        <w:t xml:space="preserve">Male = 1, Other = 0, </w:t>
      </w:r>
      <w:r w:rsidR="00BC6EE0">
        <w:t>binary), age (</w:t>
      </w:r>
      <w:r w:rsidR="007D09E2">
        <w:t xml:space="preserve">Under 20 = 0, Over 20 = 1, </w:t>
      </w:r>
      <w:r w:rsidR="00BC6EE0">
        <w:t xml:space="preserve">binary), </w:t>
      </w:r>
      <w:r w:rsidR="000603BA">
        <w:t>time in hospital (continuous</w:t>
      </w:r>
      <w:r w:rsidR="00F05456">
        <w:t xml:space="preserve"> numeric), </w:t>
      </w:r>
      <w:proofErr w:type="spellStart"/>
      <w:r w:rsidR="00F05456">
        <w:t>num_lab_procedures</w:t>
      </w:r>
      <w:proofErr w:type="spellEnd"/>
      <w:r w:rsidR="00F05456">
        <w:t xml:space="preserve"> (continuous numeric), </w:t>
      </w:r>
      <w:proofErr w:type="spellStart"/>
      <w:r w:rsidR="00F05456">
        <w:t>num_procedures</w:t>
      </w:r>
      <w:proofErr w:type="spellEnd"/>
      <w:r w:rsidR="00F05456">
        <w:t xml:space="preserve"> </w:t>
      </w:r>
      <w:r w:rsidR="005C762C">
        <w:t xml:space="preserve">(discrete numeric), </w:t>
      </w:r>
      <w:proofErr w:type="spellStart"/>
      <w:r w:rsidR="005C762C">
        <w:t>num_medications</w:t>
      </w:r>
      <w:proofErr w:type="spellEnd"/>
      <w:r w:rsidR="005C762C">
        <w:t xml:space="preserve"> (continuous numeric), </w:t>
      </w:r>
      <w:proofErr w:type="spellStart"/>
      <w:r w:rsidR="001C5869">
        <w:t>number</w:t>
      </w:r>
      <w:r w:rsidR="00270921">
        <w:t>_outpatient</w:t>
      </w:r>
      <w:proofErr w:type="spellEnd"/>
      <w:r w:rsidR="00270921">
        <w:t xml:space="preserve"> (continuous numeric), </w:t>
      </w:r>
      <w:proofErr w:type="spellStart"/>
      <w:r w:rsidR="00270921">
        <w:t>number_emergency</w:t>
      </w:r>
      <w:proofErr w:type="spellEnd"/>
      <w:r w:rsidR="00270921">
        <w:t xml:space="preserve"> (continuous numeric), </w:t>
      </w:r>
      <w:proofErr w:type="spellStart"/>
      <w:r w:rsidR="006452BE">
        <w:t>number_inpatient</w:t>
      </w:r>
      <w:proofErr w:type="spellEnd"/>
      <w:r w:rsidR="006452BE">
        <w:t xml:space="preserve">(continuous numeric), </w:t>
      </w:r>
      <w:proofErr w:type="spellStart"/>
      <w:r w:rsidR="00BE355A">
        <w:t>number_diagnoses</w:t>
      </w:r>
      <w:proofErr w:type="spellEnd"/>
      <w:r w:rsidR="00BE355A">
        <w:t xml:space="preserve"> (continuous numeric), metformin (</w:t>
      </w:r>
      <w:r w:rsidR="00486244">
        <w:t xml:space="preserve">Steady = 1, No = 0, </w:t>
      </w:r>
      <w:r w:rsidR="00BE355A">
        <w:t>binary), repaglinide (</w:t>
      </w:r>
      <w:r w:rsidR="00486244">
        <w:t xml:space="preserve">Steady = 1, No = 0, </w:t>
      </w:r>
      <w:r w:rsidR="00BE355A">
        <w:t xml:space="preserve">binary), </w:t>
      </w:r>
      <w:proofErr w:type="spellStart"/>
      <w:r w:rsidR="00D34F39">
        <w:t>nateglinide</w:t>
      </w:r>
      <w:proofErr w:type="spellEnd"/>
      <w:r w:rsidR="00D34F39">
        <w:t xml:space="preserve"> (</w:t>
      </w:r>
      <w:r w:rsidR="00486244">
        <w:t xml:space="preserve">Steady = 1, No = 0, </w:t>
      </w:r>
      <w:r w:rsidR="00D34F39">
        <w:t xml:space="preserve">binary), </w:t>
      </w:r>
      <w:proofErr w:type="spellStart"/>
      <w:r w:rsidR="00D34F39">
        <w:t>chlorpropramide</w:t>
      </w:r>
      <w:proofErr w:type="spellEnd"/>
      <w:r w:rsidR="00D34F39">
        <w:t xml:space="preserve"> (</w:t>
      </w:r>
      <w:r w:rsidR="00486244">
        <w:t xml:space="preserve">Steady = 1, No = 0, </w:t>
      </w:r>
      <w:r w:rsidR="00D34F39">
        <w:t>binary), glimepiride (</w:t>
      </w:r>
      <w:r w:rsidR="00486244">
        <w:t xml:space="preserve">Steady = 1, No = 0, </w:t>
      </w:r>
      <w:r w:rsidR="00D34F39">
        <w:t xml:space="preserve">binary), </w:t>
      </w:r>
      <w:r w:rsidR="00E02E8A">
        <w:t>acetohexamide (</w:t>
      </w:r>
      <w:r w:rsidR="00486244">
        <w:t xml:space="preserve">Steady = 1, No = 0, </w:t>
      </w:r>
      <w:r w:rsidR="00E02E8A">
        <w:t>binary), glipizide (</w:t>
      </w:r>
      <w:r w:rsidR="00486244">
        <w:t xml:space="preserve">Steady = 1, No = 0, </w:t>
      </w:r>
      <w:r w:rsidR="00E02E8A">
        <w:t>binary), glyburide (</w:t>
      </w:r>
      <w:r w:rsidR="00486244">
        <w:t xml:space="preserve">Steady = 1, No = 0, </w:t>
      </w:r>
      <w:r w:rsidR="00E02E8A">
        <w:t>binary), tolbutamide (</w:t>
      </w:r>
      <w:r w:rsidR="00486244">
        <w:t xml:space="preserve">Steady = 1, No = 0, </w:t>
      </w:r>
      <w:r w:rsidR="00E02E8A">
        <w:t xml:space="preserve">binary), </w:t>
      </w:r>
      <w:r w:rsidR="002D79A8">
        <w:t>pioglitazone (</w:t>
      </w:r>
      <w:r w:rsidR="00486244">
        <w:t xml:space="preserve">Steady = 1, No = 0, </w:t>
      </w:r>
      <w:r w:rsidR="002D79A8">
        <w:t>binary), rosiglitazone (</w:t>
      </w:r>
      <w:r w:rsidR="00486244">
        <w:t xml:space="preserve">Steady = 1, No = 0, </w:t>
      </w:r>
      <w:r w:rsidR="002D79A8">
        <w:t>binary), acarbose (</w:t>
      </w:r>
      <w:r w:rsidR="00486244">
        <w:t xml:space="preserve">Steady = 1, No = 0, </w:t>
      </w:r>
      <w:r w:rsidR="002D79A8">
        <w:t xml:space="preserve">binary), </w:t>
      </w:r>
      <w:r w:rsidR="00796787">
        <w:t>miglitol (</w:t>
      </w:r>
      <w:r w:rsidR="00486244">
        <w:t xml:space="preserve">Steady = 1, No = 0, </w:t>
      </w:r>
      <w:r w:rsidR="00796787">
        <w:t>binary), troglitazone (</w:t>
      </w:r>
      <w:r w:rsidR="00486244">
        <w:t xml:space="preserve">Steady = 1, No = 0, </w:t>
      </w:r>
      <w:r w:rsidR="00796787">
        <w:t>binary), tolazamide (</w:t>
      </w:r>
      <w:r w:rsidR="00486244">
        <w:t xml:space="preserve">Steady = 1, No = 0, </w:t>
      </w:r>
      <w:r w:rsidR="00796787">
        <w:t xml:space="preserve">binary), </w:t>
      </w:r>
      <w:proofErr w:type="spellStart"/>
      <w:r w:rsidR="009C52DF">
        <w:t>citoglipton</w:t>
      </w:r>
      <w:proofErr w:type="spellEnd"/>
      <w:r w:rsidR="009C52DF">
        <w:t xml:space="preserve"> (</w:t>
      </w:r>
      <w:r w:rsidR="00486244">
        <w:t xml:space="preserve">Steady = 1, No = 0, </w:t>
      </w:r>
      <w:r w:rsidR="009C52DF">
        <w:t>binary), insulin (</w:t>
      </w:r>
      <w:r w:rsidR="007D09E2">
        <w:t xml:space="preserve">Steady = 0, Other = 1, </w:t>
      </w:r>
      <w:r w:rsidR="009C52DF">
        <w:t xml:space="preserve">binary), </w:t>
      </w:r>
      <w:proofErr w:type="spellStart"/>
      <w:r w:rsidR="009C52DF">
        <w:t>glyburide.metformin</w:t>
      </w:r>
      <w:proofErr w:type="spellEnd"/>
      <w:r w:rsidR="009C52DF">
        <w:t xml:space="preserve"> (</w:t>
      </w:r>
      <w:r w:rsidR="00486244">
        <w:t xml:space="preserve">Steady = 1, No = 0, </w:t>
      </w:r>
      <w:r w:rsidR="009C52DF">
        <w:t xml:space="preserve">binary), </w:t>
      </w:r>
      <w:proofErr w:type="spellStart"/>
      <w:r w:rsidR="009C52DF">
        <w:t>glipizide.metformin</w:t>
      </w:r>
      <w:proofErr w:type="spellEnd"/>
      <w:r w:rsidR="009C52DF">
        <w:t xml:space="preserve"> (</w:t>
      </w:r>
      <w:r w:rsidR="00486244">
        <w:t xml:space="preserve">Steady = 1, No = 0, </w:t>
      </w:r>
      <w:r w:rsidR="009C52DF">
        <w:t xml:space="preserve">binary), </w:t>
      </w:r>
      <w:proofErr w:type="spellStart"/>
      <w:r w:rsidR="00CA2A14">
        <w:t>glimepiride.metformin</w:t>
      </w:r>
      <w:proofErr w:type="spellEnd"/>
      <w:r w:rsidR="00CA2A14">
        <w:t xml:space="preserve"> (</w:t>
      </w:r>
      <w:r w:rsidR="00486244">
        <w:t xml:space="preserve">Steady = 1, No = 0, </w:t>
      </w:r>
      <w:r w:rsidR="00CA2A14">
        <w:t xml:space="preserve">binary), </w:t>
      </w:r>
      <w:proofErr w:type="spellStart"/>
      <w:r w:rsidR="00CA2A14">
        <w:t>metformin.rosiglitazone</w:t>
      </w:r>
      <w:proofErr w:type="spellEnd"/>
      <w:r w:rsidR="00CA2A14">
        <w:t xml:space="preserve"> (</w:t>
      </w:r>
      <w:r w:rsidR="00486244">
        <w:t xml:space="preserve">Steady = 1, No = 0, </w:t>
      </w:r>
      <w:r w:rsidR="00CA2A14">
        <w:t xml:space="preserve">binary), </w:t>
      </w:r>
      <w:proofErr w:type="spellStart"/>
      <w:r w:rsidR="00A11307">
        <w:t>metformin.pioglitazone</w:t>
      </w:r>
      <w:proofErr w:type="spellEnd"/>
      <w:r w:rsidR="00A11307">
        <w:t xml:space="preserve"> (</w:t>
      </w:r>
      <w:r w:rsidR="00486244">
        <w:t xml:space="preserve">Steady = 1, No = 0, </w:t>
      </w:r>
      <w:r w:rsidR="00A11307">
        <w:t>binary), change (</w:t>
      </w:r>
      <w:r w:rsidR="004B29CE">
        <w:t xml:space="preserve">Ch = 1, Other = 0, </w:t>
      </w:r>
      <w:r w:rsidR="00A11307">
        <w:t xml:space="preserve">binary), </w:t>
      </w:r>
      <w:proofErr w:type="spellStart"/>
      <w:r w:rsidR="00A11307">
        <w:t>diabetesMed</w:t>
      </w:r>
      <w:proofErr w:type="spellEnd"/>
      <w:r w:rsidR="00A11307">
        <w:t xml:space="preserve"> (</w:t>
      </w:r>
      <w:r w:rsidR="004B29CE">
        <w:t xml:space="preserve">Yes = 1, Other = 0, </w:t>
      </w:r>
      <w:r w:rsidR="00A11307">
        <w:t>binary), readmitted (</w:t>
      </w:r>
      <w:r w:rsidR="0038400F">
        <w:t xml:space="preserve">No = 0, </w:t>
      </w:r>
      <w:r w:rsidR="00486244">
        <w:t xml:space="preserve">Other = 1, </w:t>
      </w:r>
      <w:r w:rsidR="00A11307">
        <w:t xml:space="preserve">outcome). </w:t>
      </w:r>
    </w:p>
    <w:p w14:paraId="23FF72F9" w14:textId="77777777" w:rsidR="00CE3C0A" w:rsidRDefault="00CE3C0A" w:rsidP="00270921"/>
    <w:p w14:paraId="65ACDD02" w14:textId="4D2B1CD6" w:rsidR="00D16B0C" w:rsidRDefault="00FD4364" w:rsidP="00270921">
      <w:proofErr w:type="spellStart"/>
      <w:r>
        <w:rPr>
          <w:b/>
          <w:bCs/>
        </w:rPr>
        <w:t>NoShow</w:t>
      </w:r>
      <w:proofErr w:type="spellEnd"/>
      <w:r>
        <w:rPr>
          <w:b/>
          <w:bCs/>
        </w:rPr>
        <w:t xml:space="preserve"> : </w:t>
      </w:r>
      <w:r>
        <w:t xml:space="preserve">Obtained from </w:t>
      </w:r>
      <w:proofErr w:type="spellStart"/>
      <w:r>
        <w:t>OpenML</w:t>
      </w:r>
      <w:proofErr w:type="spellEnd"/>
      <w:r>
        <w:t xml:space="preserve"> (</w:t>
      </w:r>
      <w:hyperlink r:id="rId6" w:history="1">
        <w:r w:rsidR="00D16B0C" w:rsidRPr="002E631D">
          <w:rPr>
            <w:rStyle w:val="Hyperlink"/>
          </w:rPr>
          <w:t>https://www.openml.org/search?type=data&amp;status=active&amp;sort=qualities.NumberOfInstances&amp;order=desc&amp;id=43439</w:t>
        </w:r>
      </w:hyperlink>
      <w:r>
        <w:t xml:space="preserve">). </w:t>
      </w:r>
    </w:p>
    <w:p w14:paraId="7411E921" w14:textId="3ED905E7" w:rsidR="00180046" w:rsidRDefault="002760BE" w:rsidP="00270921">
      <w:r>
        <w:t xml:space="preserve">Features included were </w:t>
      </w:r>
      <w:r w:rsidR="000D6F08">
        <w:t>gender (M</w:t>
      </w:r>
      <w:r w:rsidR="00DB4007">
        <w:t>ale</w:t>
      </w:r>
      <w:r w:rsidR="000D6F08">
        <w:t xml:space="preserve"> = 1, F = 0</w:t>
      </w:r>
      <w:r w:rsidR="00D16B0C">
        <w:t xml:space="preserve">, </w:t>
      </w:r>
      <w:r w:rsidR="00D16B0C">
        <w:t>binary</w:t>
      </w:r>
      <w:r w:rsidR="000D6F08">
        <w:t xml:space="preserve">), </w:t>
      </w:r>
      <w:r w:rsidR="007C54F7">
        <w:t xml:space="preserve">Age (continuous numeric), </w:t>
      </w:r>
      <w:r w:rsidR="001A37E3">
        <w:t xml:space="preserve">Scholarship (yes = </w:t>
      </w:r>
      <w:r w:rsidR="00D16B0C">
        <w:t>1</w:t>
      </w:r>
      <w:r w:rsidR="001A37E3">
        <w:t xml:space="preserve">, no = </w:t>
      </w:r>
      <w:r w:rsidR="00D16B0C">
        <w:t>0, binary</w:t>
      </w:r>
      <w:r w:rsidR="001A37E3">
        <w:t xml:space="preserve">), </w:t>
      </w:r>
      <w:r w:rsidR="00D16B0C">
        <w:t xml:space="preserve">Hypertension (yes = 1, no = 0, </w:t>
      </w:r>
      <w:r w:rsidR="00D16B0C">
        <w:t>binary</w:t>
      </w:r>
      <w:r w:rsidR="00D16B0C">
        <w:t xml:space="preserve">), Diabetes (yes = 1, no = 0, </w:t>
      </w:r>
      <w:r w:rsidR="00D16B0C">
        <w:t>binary</w:t>
      </w:r>
      <w:r w:rsidR="00D16B0C">
        <w:t xml:space="preserve">), Alcoholism (yes = 1, no = 0, </w:t>
      </w:r>
      <w:r w:rsidR="00D16B0C">
        <w:t>binary</w:t>
      </w:r>
      <w:r w:rsidR="00D16B0C">
        <w:t xml:space="preserve">), Handicap (yes = 1, no = 0, </w:t>
      </w:r>
      <w:r w:rsidR="00D16B0C">
        <w:t>binary</w:t>
      </w:r>
      <w:r w:rsidR="00D16B0C">
        <w:t xml:space="preserve">), SMS (yes = 1, no = 0, </w:t>
      </w:r>
      <w:r w:rsidR="00D16B0C">
        <w:t>binary</w:t>
      </w:r>
      <w:r w:rsidR="00D16B0C">
        <w:t xml:space="preserve">), </w:t>
      </w:r>
      <w:proofErr w:type="spellStart"/>
      <w:r w:rsidR="00D16B0C">
        <w:t>NoShow</w:t>
      </w:r>
      <w:proofErr w:type="spellEnd"/>
      <w:r w:rsidR="00D16B0C">
        <w:t xml:space="preserve"> (1 = yes, 0 = no, outcome)</w:t>
      </w:r>
      <w:r w:rsidR="008C53E9">
        <w:t xml:space="preserve">. </w:t>
      </w:r>
      <w:r w:rsidR="00DC2101">
        <w:t>No further processing steps were considered.</w:t>
      </w:r>
    </w:p>
    <w:p w14:paraId="680FE46D" w14:textId="77777777" w:rsidR="00D16B0C" w:rsidRDefault="00D16B0C" w:rsidP="00270921"/>
    <w:p w14:paraId="5665A703" w14:textId="466D1C2D" w:rsidR="00D16B0C" w:rsidRDefault="00C65013" w:rsidP="00270921">
      <w:proofErr w:type="spellStart"/>
      <w:proofErr w:type="gramStart"/>
      <w:r>
        <w:rPr>
          <w:b/>
          <w:bCs/>
        </w:rPr>
        <w:t>BreastTumor</w:t>
      </w:r>
      <w:proofErr w:type="spellEnd"/>
      <w:r>
        <w:rPr>
          <w:b/>
          <w:bCs/>
        </w:rPr>
        <w:t xml:space="preserve"> </w:t>
      </w:r>
      <w:r>
        <w:t>:</w:t>
      </w:r>
      <w:proofErr w:type="gramEnd"/>
      <w:r>
        <w:t xml:space="preserve"> Obtained from </w:t>
      </w:r>
      <w:proofErr w:type="spellStart"/>
      <w:r w:rsidR="000F43C2">
        <w:t>OpenML</w:t>
      </w:r>
      <w:proofErr w:type="spellEnd"/>
      <w:r w:rsidR="000F43C2">
        <w:t xml:space="preserve"> (</w:t>
      </w:r>
      <w:hyperlink r:id="rId7" w:history="1">
        <w:r w:rsidR="00820700" w:rsidRPr="002E631D">
          <w:rPr>
            <w:rStyle w:val="Hyperlink"/>
          </w:rPr>
          <w:t>https://www.openml.org/search?type=data&amp;status=active&amp;id=1201</w:t>
        </w:r>
      </w:hyperlink>
      <w:r w:rsidR="00820700">
        <w:t>)</w:t>
      </w:r>
    </w:p>
    <w:p w14:paraId="36A0377E" w14:textId="77777777" w:rsidR="008C53E9" w:rsidRDefault="00820700" w:rsidP="008C53E9">
      <w:r>
        <w:t xml:space="preserve">Features included were </w:t>
      </w:r>
      <w:r w:rsidR="007D6FA8">
        <w:t>age (continuous numeric), menopause (1=</w:t>
      </w:r>
      <w:r w:rsidR="00E80F72">
        <w:t>premenopausal</w:t>
      </w:r>
      <w:r w:rsidR="007D6FA8">
        <w:t>, 0=</w:t>
      </w:r>
      <w:r w:rsidR="00E80F72">
        <w:t>other</w:t>
      </w:r>
      <w:r w:rsidR="007D6FA8">
        <w:t xml:space="preserve">, binary), </w:t>
      </w:r>
      <w:proofErr w:type="spellStart"/>
      <w:r w:rsidR="00E80F72">
        <w:t>inv.nodes</w:t>
      </w:r>
      <w:proofErr w:type="spellEnd"/>
      <w:r w:rsidR="00E80F72">
        <w:t xml:space="preserve"> (</w:t>
      </w:r>
      <w:r w:rsidR="006B378E">
        <w:t>continuous numeric</w:t>
      </w:r>
      <w:r w:rsidR="00E80F72">
        <w:t xml:space="preserve">), </w:t>
      </w:r>
      <w:proofErr w:type="spellStart"/>
      <w:r w:rsidR="000C5A85">
        <w:t>node.capes</w:t>
      </w:r>
      <w:proofErr w:type="spellEnd"/>
      <w:r w:rsidR="000C5A85">
        <w:t>(</w:t>
      </w:r>
      <w:r w:rsidR="0096521E">
        <w:t>1 = yes, 0 = no</w:t>
      </w:r>
      <w:r w:rsidR="000C5A85">
        <w:t xml:space="preserve">, binary), </w:t>
      </w:r>
      <w:proofErr w:type="spellStart"/>
      <w:r w:rsidR="000C5A85">
        <w:t>deg.malig</w:t>
      </w:r>
      <w:proofErr w:type="spellEnd"/>
      <w:r w:rsidR="000C5A85">
        <w:t xml:space="preserve">(ordinal), </w:t>
      </w:r>
      <w:r w:rsidR="0096521E">
        <w:t xml:space="preserve">breast(1 = yes, 0 = no, binary), </w:t>
      </w:r>
      <w:proofErr w:type="spellStart"/>
      <w:r w:rsidR="00533C30">
        <w:t>breast.quad</w:t>
      </w:r>
      <w:proofErr w:type="spellEnd"/>
      <w:r w:rsidR="00533C30">
        <w:t xml:space="preserve"> (1 = central, 0 = other, binary), irradiation (1 = yes, 0 = no, binary), </w:t>
      </w:r>
      <w:r w:rsidR="008C53E9">
        <w:t xml:space="preserve">class (continuous numeric), recurrence (r = 1, other = 0, outcome). </w:t>
      </w:r>
      <w:r w:rsidR="008C53E9">
        <w:t>No further processing steps were considered.</w:t>
      </w:r>
    </w:p>
    <w:p w14:paraId="3B917BC1" w14:textId="3B7DA322" w:rsidR="00820700" w:rsidRDefault="00820700" w:rsidP="00270921"/>
    <w:p w14:paraId="3C31FFF3" w14:textId="482FF55E" w:rsidR="008C53E9" w:rsidRDefault="008C53E9" w:rsidP="00270921">
      <w:proofErr w:type="gramStart"/>
      <w:r>
        <w:rPr>
          <w:b/>
          <w:bCs/>
        </w:rPr>
        <w:t xml:space="preserve">Diabetes </w:t>
      </w:r>
      <w:r>
        <w:t>:</w:t>
      </w:r>
      <w:proofErr w:type="gramEnd"/>
      <w:r>
        <w:t xml:space="preserve"> Obtained from UCI ML Repository (</w:t>
      </w:r>
      <w:hyperlink r:id="rId8" w:history="1">
        <w:r w:rsidR="00E44AB9" w:rsidRPr="002E631D">
          <w:rPr>
            <w:rStyle w:val="Hyperlink"/>
          </w:rPr>
          <w:t>https://archive.ics.uci.edu/dataset/891/cdc+diabetes+health+indicators</w:t>
        </w:r>
      </w:hyperlink>
      <w:r>
        <w:t>)</w:t>
      </w:r>
    </w:p>
    <w:p w14:paraId="4D07B14F" w14:textId="77777777" w:rsidR="00FC6C5B" w:rsidRDefault="00E44AB9" w:rsidP="00FC6C5B">
      <w:r>
        <w:t xml:space="preserve">Features included were </w:t>
      </w:r>
      <w:proofErr w:type="spellStart"/>
      <w:r w:rsidR="00811ED4">
        <w:t>HighBP</w:t>
      </w:r>
      <w:proofErr w:type="spellEnd"/>
      <w:r w:rsidR="00811ED4">
        <w:t xml:space="preserve"> (1 = yes, 0 = no, binary), </w:t>
      </w:r>
      <w:proofErr w:type="spellStart"/>
      <w:r w:rsidR="00811ED4">
        <w:t>HighChol</w:t>
      </w:r>
      <w:proofErr w:type="spellEnd"/>
      <w:r w:rsidR="00811ED4">
        <w:t xml:space="preserve"> </w:t>
      </w:r>
      <w:r w:rsidR="00811ED4">
        <w:t>(1 = yes, 0 = no, binary)</w:t>
      </w:r>
      <w:r w:rsidR="00811ED4">
        <w:t xml:space="preserve">, </w:t>
      </w:r>
      <w:proofErr w:type="spellStart"/>
      <w:r w:rsidR="00811ED4">
        <w:t>CholCheck</w:t>
      </w:r>
      <w:proofErr w:type="spellEnd"/>
      <w:r w:rsidR="00811ED4">
        <w:t xml:space="preserve"> </w:t>
      </w:r>
      <w:r w:rsidR="00811ED4">
        <w:t>(1 = yes, 0 = no, binary)</w:t>
      </w:r>
      <w:r w:rsidR="00811ED4">
        <w:t xml:space="preserve">, BMI (continuous numeric), Smoker </w:t>
      </w:r>
      <w:r w:rsidR="00811ED4">
        <w:t>(1 = yes, 0 = no, binary)</w:t>
      </w:r>
      <w:r w:rsidR="00811ED4">
        <w:t xml:space="preserve">, Stroke </w:t>
      </w:r>
      <w:r w:rsidR="00811ED4">
        <w:t>(1 = yes, 0 = no, binary)</w:t>
      </w:r>
      <w:r w:rsidR="00811ED4">
        <w:t xml:space="preserve">, </w:t>
      </w:r>
      <w:proofErr w:type="spellStart"/>
      <w:r w:rsidR="00BE27FC">
        <w:t>HeartDiseaseOrAttack</w:t>
      </w:r>
      <w:proofErr w:type="spellEnd"/>
      <w:r w:rsidR="00BE27FC">
        <w:t xml:space="preserve"> </w:t>
      </w:r>
      <w:r w:rsidR="00BE27FC">
        <w:t>(1 = yes, 0 = no, binary)</w:t>
      </w:r>
      <w:r w:rsidR="00BE27FC">
        <w:t xml:space="preserve">, </w:t>
      </w:r>
      <w:proofErr w:type="spellStart"/>
      <w:r w:rsidR="00BE27FC">
        <w:t>PhysActivity</w:t>
      </w:r>
      <w:proofErr w:type="spellEnd"/>
      <w:r w:rsidR="00BE27FC">
        <w:t xml:space="preserve"> </w:t>
      </w:r>
      <w:r w:rsidR="00BE27FC">
        <w:t>(1 = yes, 0 = no, binary)</w:t>
      </w:r>
      <w:r w:rsidR="00BE27FC">
        <w:t xml:space="preserve">, Fruits </w:t>
      </w:r>
      <w:r w:rsidR="00BE27FC">
        <w:t>(1 = yes, 0 = no, binary)</w:t>
      </w:r>
      <w:r w:rsidR="00BE27FC">
        <w:t xml:space="preserve">, Veggies </w:t>
      </w:r>
      <w:r w:rsidR="00BE27FC">
        <w:t>(1 = yes, 0 = no, binary)</w:t>
      </w:r>
      <w:r w:rsidR="00BE27FC">
        <w:t xml:space="preserve">, </w:t>
      </w:r>
      <w:proofErr w:type="spellStart"/>
      <w:r w:rsidR="00BE27FC">
        <w:t>HvyAlcoholConsump</w:t>
      </w:r>
      <w:proofErr w:type="spellEnd"/>
      <w:r w:rsidR="00BE27FC">
        <w:t xml:space="preserve"> </w:t>
      </w:r>
      <w:r w:rsidR="00BE27FC">
        <w:t>(1 = yes, 0 = no, binary)</w:t>
      </w:r>
      <w:r w:rsidR="00BE27FC">
        <w:t xml:space="preserve">, </w:t>
      </w:r>
      <w:proofErr w:type="spellStart"/>
      <w:r w:rsidR="00A54115">
        <w:t>AnyHealthCare</w:t>
      </w:r>
      <w:proofErr w:type="spellEnd"/>
      <w:r w:rsidR="00A54115">
        <w:t xml:space="preserve"> </w:t>
      </w:r>
      <w:r w:rsidR="00A54115">
        <w:t>(1 = yes, 0 = no, binary)</w:t>
      </w:r>
      <w:r w:rsidR="00A54115">
        <w:t xml:space="preserve">, </w:t>
      </w:r>
      <w:proofErr w:type="spellStart"/>
      <w:r w:rsidR="00A54115">
        <w:t>NoDocbcCost</w:t>
      </w:r>
      <w:proofErr w:type="spellEnd"/>
      <w:r w:rsidR="00A54115">
        <w:t xml:space="preserve"> </w:t>
      </w:r>
      <w:r w:rsidR="00A54115">
        <w:t>(1 = yes, 0 = no, binary)</w:t>
      </w:r>
      <w:r w:rsidR="00A54115">
        <w:t>¸</w:t>
      </w:r>
      <w:proofErr w:type="spellStart"/>
      <w:r w:rsidR="00A54115">
        <w:t>GenHlth</w:t>
      </w:r>
      <w:proofErr w:type="spellEnd"/>
      <w:r w:rsidR="00A54115">
        <w:t xml:space="preserve"> (Ordinal), </w:t>
      </w:r>
      <w:proofErr w:type="spellStart"/>
      <w:r w:rsidR="00A54115">
        <w:t>MentHlth</w:t>
      </w:r>
      <w:proofErr w:type="spellEnd"/>
      <w:r w:rsidR="00A54115">
        <w:t xml:space="preserve"> (continuous numeric), </w:t>
      </w:r>
      <w:proofErr w:type="spellStart"/>
      <w:r w:rsidR="00A54115">
        <w:t>PhysHlth</w:t>
      </w:r>
      <w:proofErr w:type="spellEnd"/>
      <w:r w:rsidR="00A54115">
        <w:t xml:space="preserve"> (continuous numeric), </w:t>
      </w:r>
      <w:proofErr w:type="spellStart"/>
      <w:r w:rsidR="002F4F0F">
        <w:t>DiffWalk</w:t>
      </w:r>
      <w:proofErr w:type="spellEnd"/>
      <w:r w:rsidR="002F4F0F">
        <w:t xml:space="preserve"> </w:t>
      </w:r>
      <w:r w:rsidR="002F4F0F">
        <w:t>(1 = yes, 0 = no, binary)</w:t>
      </w:r>
      <w:r w:rsidR="002F4F0F">
        <w:t xml:space="preserve">, Sex </w:t>
      </w:r>
      <w:r w:rsidR="002F4F0F">
        <w:t xml:space="preserve">(1 = </w:t>
      </w:r>
      <w:r w:rsidR="002F4F0F">
        <w:t>Male</w:t>
      </w:r>
      <w:r w:rsidR="002F4F0F">
        <w:t>, 0 =</w:t>
      </w:r>
      <w:r w:rsidR="002F4F0F">
        <w:t xml:space="preserve"> Female</w:t>
      </w:r>
      <w:r w:rsidR="002F4F0F">
        <w:t>, binary)</w:t>
      </w:r>
      <w:r w:rsidR="002F4F0F">
        <w:t xml:space="preserve">, Age (continuous numeric), </w:t>
      </w:r>
      <w:r w:rsidR="000F0A27">
        <w:t xml:space="preserve">Education (Ordinal), Income (Ordinal), </w:t>
      </w:r>
      <w:proofErr w:type="spellStart"/>
      <w:r w:rsidR="000F0A27">
        <w:t>Diabetes</w:t>
      </w:r>
      <w:r w:rsidR="00FC6C5B">
        <w:t>_b</w:t>
      </w:r>
      <w:r w:rsidR="000F0A27">
        <w:t>inary</w:t>
      </w:r>
      <w:proofErr w:type="spellEnd"/>
      <w:r w:rsidR="000F0A27">
        <w:t xml:space="preserve"> </w:t>
      </w:r>
      <w:r w:rsidR="000F0A27">
        <w:t>(1 = yes, 0 = no, binary)</w:t>
      </w:r>
      <w:r w:rsidR="00FC6C5B">
        <w:t xml:space="preserve">. </w:t>
      </w:r>
      <w:r w:rsidR="00FC6C5B">
        <w:t>No further processing steps were considered.</w:t>
      </w:r>
    </w:p>
    <w:p w14:paraId="604C2744" w14:textId="3B2A09C1" w:rsidR="00E44AB9" w:rsidRDefault="00E44AB9" w:rsidP="00270921"/>
    <w:p w14:paraId="56681058" w14:textId="443FCA78" w:rsidR="00FC6C5B" w:rsidRDefault="004E3BFB" w:rsidP="00270921">
      <w:r w:rsidRPr="00913DC0">
        <w:rPr>
          <w:b/>
          <w:bCs/>
        </w:rPr>
        <w:t>COVID-</w:t>
      </w:r>
      <w:proofErr w:type="gramStart"/>
      <w:r w:rsidRPr="00913DC0">
        <w:rPr>
          <w:b/>
          <w:bCs/>
        </w:rPr>
        <w:t>19</w:t>
      </w:r>
      <w:r>
        <w:t xml:space="preserve"> :</w:t>
      </w:r>
      <w:proofErr w:type="gramEnd"/>
      <w:r>
        <w:t xml:space="preserve"> Obtained from </w:t>
      </w:r>
      <w:proofErr w:type="spellStart"/>
      <w:r>
        <w:t>OpenML</w:t>
      </w:r>
      <w:proofErr w:type="spellEnd"/>
      <w:r>
        <w:t xml:space="preserve"> (</w:t>
      </w:r>
      <w:hyperlink r:id="rId9" w:history="1">
        <w:r w:rsidR="006612A0" w:rsidRPr="002E631D">
          <w:rPr>
            <w:rStyle w:val="Hyperlink"/>
          </w:rPr>
          <w:t>https://www.openml.org/search?type=data&amp;status=any&amp;id=43428</w:t>
        </w:r>
      </w:hyperlink>
      <w:r>
        <w:t>)</w:t>
      </w:r>
    </w:p>
    <w:p w14:paraId="3A89E7B2" w14:textId="77777777" w:rsidR="00EA1483" w:rsidRDefault="00EA1483" w:rsidP="006612A0"/>
    <w:p w14:paraId="35C878D3" w14:textId="578A6883" w:rsidR="006612A0" w:rsidRDefault="006612A0" w:rsidP="006612A0">
      <w:r>
        <w:t>Values with “</w:t>
      </w:r>
      <w:r w:rsidR="006F7054">
        <w:t>99</w:t>
      </w:r>
      <w:r>
        <w:t>”</w:t>
      </w:r>
      <w:r w:rsidR="006F7054">
        <w:t xml:space="preserve"> or “97”</w:t>
      </w:r>
      <w:r>
        <w:t xml:space="preserve"> were changed to NA. NA values were imputed using </w:t>
      </w:r>
      <w:proofErr w:type="spellStart"/>
      <w:proofErr w:type="gramStart"/>
      <w:r>
        <w:t>na.roughfix</w:t>
      </w:r>
      <w:proofErr w:type="spellEnd"/>
      <w:proofErr w:type="gramEnd"/>
      <w:r>
        <w:t xml:space="preserve">, from the </w:t>
      </w:r>
      <w:proofErr w:type="spellStart"/>
      <w:r>
        <w:t>RandomForest</w:t>
      </w:r>
      <w:proofErr w:type="spellEnd"/>
      <w:r>
        <w:t xml:space="preserve"> R package.</w:t>
      </w:r>
    </w:p>
    <w:p w14:paraId="6A269D57" w14:textId="30917AA1" w:rsidR="00913DC0" w:rsidRDefault="00913DC0" w:rsidP="006612A0">
      <w:r>
        <w:t xml:space="preserve">Features included were : </w:t>
      </w:r>
      <w:r w:rsidR="00C741C9">
        <w:t xml:space="preserve">SEXO (1 = M, 0 = F, binary), TIPO_PACIENTE (1/0, binary), </w:t>
      </w:r>
      <w:r w:rsidR="002D1288">
        <w:t xml:space="preserve">NEUMONIA (1 = yes, 0 = no, binary), EDAD (continuous numeric), NACIONALIDAD (0/1, binary), </w:t>
      </w:r>
      <w:r w:rsidR="00402806">
        <w:t xml:space="preserve">HABLA_LENGUA_INDIG </w:t>
      </w:r>
      <w:r w:rsidR="00402806">
        <w:t>(1 = yes, 0 = no, binary)</w:t>
      </w:r>
      <w:r w:rsidR="00402806">
        <w:t xml:space="preserve">, DIABETES </w:t>
      </w:r>
      <w:r w:rsidR="00402806">
        <w:t>(1 = yes, 0 = no, binary)</w:t>
      </w:r>
      <w:r w:rsidR="00402806">
        <w:t xml:space="preserve">, EPOC </w:t>
      </w:r>
      <w:r w:rsidR="00402806">
        <w:t>(1 = yes, 0 = no, binary)</w:t>
      </w:r>
      <w:r w:rsidR="00402806">
        <w:t>¸</w:t>
      </w:r>
      <w:r w:rsidR="008261DE">
        <w:t xml:space="preserve">ASMA </w:t>
      </w:r>
      <w:r w:rsidR="008261DE">
        <w:t>(1 = yes, 0 = no, binary)</w:t>
      </w:r>
      <w:r w:rsidR="008261DE">
        <w:t xml:space="preserve">, INMUSUPR </w:t>
      </w:r>
      <w:r w:rsidR="008261DE">
        <w:t>(1 = yes, 0 = no, binary)</w:t>
      </w:r>
      <w:r w:rsidR="008261DE">
        <w:t xml:space="preserve">, HIPERTENSION </w:t>
      </w:r>
      <w:r w:rsidR="008261DE">
        <w:t>(1 = yes, 0 = no, binary)</w:t>
      </w:r>
      <w:r w:rsidR="008261DE">
        <w:t xml:space="preserve">, </w:t>
      </w:r>
      <w:r w:rsidR="009B0750">
        <w:t xml:space="preserve">OTRA_COM </w:t>
      </w:r>
      <w:r w:rsidR="009B0750">
        <w:t>(1 = yes, 0 = no, binary)</w:t>
      </w:r>
      <w:r w:rsidR="009B0750">
        <w:t xml:space="preserve">, CARDIOVASCULAR </w:t>
      </w:r>
      <w:r w:rsidR="009B0750">
        <w:t>(1 = yes, 0 = no, binary)</w:t>
      </w:r>
      <w:r w:rsidR="009B0750">
        <w:t xml:space="preserve">, OBESIDAD </w:t>
      </w:r>
      <w:r w:rsidR="009B0750">
        <w:t>(1 = yes, 0 = no, binary)</w:t>
      </w:r>
      <w:r w:rsidR="009B0750">
        <w:t xml:space="preserve">, RENAL_CRONICA </w:t>
      </w:r>
      <w:r w:rsidR="009B0750">
        <w:t>(1 = yes, 0 = no, binary)</w:t>
      </w:r>
      <w:r w:rsidR="009B0750">
        <w:t>¸</w:t>
      </w:r>
      <w:r w:rsidR="00F47245">
        <w:t xml:space="preserve">TABAQUISMO </w:t>
      </w:r>
      <w:r w:rsidR="00F47245">
        <w:t>(1 = yes, 0 = no, binary)</w:t>
      </w:r>
      <w:r w:rsidR="00F47245">
        <w:t xml:space="preserve">, RESULTADO (1 = 0, 2= 1, outcome). </w:t>
      </w:r>
      <w:r w:rsidR="00F47245">
        <w:t>No further processing steps were considered.</w:t>
      </w:r>
    </w:p>
    <w:p w14:paraId="033CCC36" w14:textId="77777777" w:rsidR="00F47245" w:rsidRDefault="00F47245" w:rsidP="006612A0"/>
    <w:p w14:paraId="2712ECAC" w14:textId="35BF4B08" w:rsidR="00F47245" w:rsidRPr="00F93178" w:rsidRDefault="00F93178" w:rsidP="006612A0">
      <w:proofErr w:type="gramStart"/>
      <w:r>
        <w:rPr>
          <w:b/>
          <w:bCs/>
        </w:rPr>
        <w:t xml:space="preserve">LOS </w:t>
      </w:r>
      <w:r>
        <w:t>:</w:t>
      </w:r>
      <w:proofErr w:type="gramEnd"/>
      <w:r>
        <w:t xml:space="preserve"> Obtained from </w:t>
      </w:r>
      <w:proofErr w:type="spellStart"/>
      <w:r>
        <w:t>OpenML</w:t>
      </w:r>
      <w:proofErr w:type="spellEnd"/>
      <w:r>
        <w:t xml:space="preserve"> (</w:t>
      </w:r>
      <w:hyperlink r:id="rId10" w:history="1">
        <w:r w:rsidR="002616B4" w:rsidRPr="002E631D">
          <w:rPr>
            <w:rStyle w:val="Hyperlink"/>
          </w:rPr>
          <w:t>https://www.openml.org/search?type=data&amp;status=active&amp;id=43550</w:t>
        </w:r>
      </w:hyperlink>
      <w:r>
        <w:t>)</w:t>
      </w:r>
      <w:r w:rsidR="002616B4">
        <w:t xml:space="preserve"> </w:t>
      </w:r>
    </w:p>
    <w:p w14:paraId="682B49D2" w14:textId="77777777" w:rsidR="00F93178" w:rsidRDefault="00F93178" w:rsidP="00F93178">
      <w:r>
        <w:t xml:space="preserve">Values with “?” were changed to NA. NA values were imputed using </w:t>
      </w:r>
      <w:proofErr w:type="spellStart"/>
      <w:proofErr w:type="gramStart"/>
      <w:r>
        <w:t>na.roughfix</w:t>
      </w:r>
      <w:proofErr w:type="spellEnd"/>
      <w:proofErr w:type="gramEnd"/>
      <w:r>
        <w:t xml:space="preserve">, from the </w:t>
      </w:r>
      <w:proofErr w:type="spellStart"/>
      <w:r>
        <w:t>RandomForest</w:t>
      </w:r>
      <w:proofErr w:type="spellEnd"/>
      <w:r>
        <w:t xml:space="preserve"> R package.</w:t>
      </w:r>
    </w:p>
    <w:p w14:paraId="4F79B878" w14:textId="226E4910" w:rsidR="002616B4" w:rsidRDefault="002616B4" w:rsidP="00F93178">
      <w:r>
        <w:t xml:space="preserve">Features included were </w:t>
      </w:r>
      <w:proofErr w:type="spellStart"/>
      <w:r w:rsidR="006C3C19">
        <w:t>HospitalType</w:t>
      </w:r>
      <w:proofErr w:type="spellEnd"/>
      <w:r w:rsidR="006C3C19">
        <w:t xml:space="preserve"> (1 = 1, 0 = other, binary), </w:t>
      </w:r>
      <w:proofErr w:type="spellStart"/>
      <w:r w:rsidR="00072BBD">
        <w:t>availableextrarooms</w:t>
      </w:r>
      <w:proofErr w:type="spellEnd"/>
      <w:r w:rsidR="00072BBD">
        <w:t xml:space="preserve"> (continuous numeric), </w:t>
      </w:r>
      <w:r w:rsidR="00EF2BFA">
        <w:t xml:space="preserve">department (gynecology = 0,  other = 1, binary), </w:t>
      </w:r>
      <w:proofErr w:type="spellStart"/>
      <w:r w:rsidR="00EF2BFA">
        <w:t>WardType</w:t>
      </w:r>
      <w:proofErr w:type="spellEnd"/>
      <w:r w:rsidR="00EF2BFA">
        <w:t xml:space="preserve"> (R = 0, Other = 1, binary), </w:t>
      </w:r>
      <w:proofErr w:type="spellStart"/>
      <w:r w:rsidR="00972AEE">
        <w:t>WardFacility</w:t>
      </w:r>
      <w:proofErr w:type="spellEnd"/>
      <w:r w:rsidR="00972AEE">
        <w:t xml:space="preserve"> (F = 0, other = 1, binary), </w:t>
      </w:r>
      <w:proofErr w:type="spellStart"/>
      <w:r w:rsidR="00C4125C">
        <w:t>BedGrade</w:t>
      </w:r>
      <w:proofErr w:type="spellEnd"/>
      <w:r w:rsidR="00C4125C">
        <w:t xml:space="preserve"> (2 = 0, Other = 1, binary), </w:t>
      </w:r>
      <w:proofErr w:type="spellStart"/>
      <w:r w:rsidR="00C4125C">
        <w:t>TypeOfAdmission</w:t>
      </w:r>
      <w:proofErr w:type="spellEnd"/>
      <w:r w:rsidR="00C4125C">
        <w:t xml:space="preserve"> (Trauma = 0, Other = 1, binary), </w:t>
      </w:r>
      <w:r w:rsidR="002B25A1">
        <w:t>Severity (Extreme = 1, Other = 0, binary), Visitors (continuous numeric), Age (</w:t>
      </w:r>
      <w:r w:rsidR="004C5E83">
        <w:t>81 and older = 1, Other = 0, binary), Deposit (continuous numeric), LOS (&gt;100</w:t>
      </w:r>
      <w:r w:rsidR="006466C6">
        <w:t xml:space="preserve"> days = 1, Less than 100 days = 0, outcome). </w:t>
      </w:r>
    </w:p>
    <w:p w14:paraId="68102504" w14:textId="4F437712" w:rsidR="006612A0" w:rsidRDefault="006466C6" w:rsidP="00270921">
      <w:r>
        <w:t>No further processing steps were considered.</w:t>
      </w:r>
    </w:p>
    <w:p w14:paraId="13903813" w14:textId="77777777" w:rsidR="006466C6" w:rsidRDefault="006466C6" w:rsidP="00270921"/>
    <w:p w14:paraId="5EF46E30" w14:textId="2C46718C" w:rsidR="006466C6" w:rsidRDefault="00D47E47" w:rsidP="00270921">
      <w:r w:rsidRPr="00D47E47">
        <w:rPr>
          <w:b/>
          <w:bCs/>
        </w:rPr>
        <w:t>CDC Heart Disease (2020</w:t>
      </w:r>
      <w:proofErr w:type="gramStart"/>
      <w:r w:rsidRPr="00D47E47">
        <w:rPr>
          <w:b/>
          <w:bCs/>
        </w:rPr>
        <w:t>)</w:t>
      </w:r>
      <w:r>
        <w:t xml:space="preserve"> :</w:t>
      </w:r>
      <w:proofErr w:type="gramEnd"/>
      <w:r>
        <w:t xml:space="preserve"> Obtained from </w:t>
      </w:r>
      <w:r w:rsidR="00694D01">
        <w:t>Kaggle (</w:t>
      </w:r>
      <w:hyperlink r:id="rId11" w:history="1">
        <w:r w:rsidR="00C908C7" w:rsidRPr="002E631D">
          <w:rPr>
            <w:rStyle w:val="Hyperlink"/>
          </w:rPr>
          <w:t>https://www.kaggle.com/datasets/kamilpytlak/personal-key-indicators-of-heart-disease</w:t>
        </w:r>
      </w:hyperlink>
      <w:r w:rsidR="00C908C7">
        <w:t xml:space="preserve">) </w:t>
      </w:r>
    </w:p>
    <w:p w14:paraId="68C59234" w14:textId="50B41CFF" w:rsidR="004E3412" w:rsidRDefault="004E3412" w:rsidP="00270921">
      <w:r>
        <w:t xml:space="preserve">Features included were </w:t>
      </w:r>
      <w:r w:rsidR="009B5A4A">
        <w:t xml:space="preserve">BMI (continuous numeric), </w:t>
      </w:r>
      <w:r w:rsidR="00980AAD">
        <w:t xml:space="preserve">Smoking (1 = yes, 0 = no, binary), </w:t>
      </w:r>
      <w:proofErr w:type="spellStart"/>
      <w:r w:rsidR="00980AAD">
        <w:t>AlcoholDrinking</w:t>
      </w:r>
      <w:proofErr w:type="spellEnd"/>
      <w:r w:rsidR="00980AAD">
        <w:t xml:space="preserve"> </w:t>
      </w:r>
      <w:r w:rsidR="00980AAD">
        <w:t>(1 = yes, 0 = no, binary)</w:t>
      </w:r>
      <w:r w:rsidR="00980AAD">
        <w:t>¸</w:t>
      </w:r>
      <w:r w:rsidR="00F46426">
        <w:t xml:space="preserve">Stroke </w:t>
      </w:r>
      <w:r w:rsidR="00F46426">
        <w:t>(1 = yes, 0 = no, binary)</w:t>
      </w:r>
      <w:r w:rsidR="00F46426">
        <w:t xml:space="preserve">, </w:t>
      </w:r>
      <w:proofErr w:type="spellStart"/>
      <w:r w:rsidR="000768C7">
        <w:t>PhysicalHealth</w:t>
      </w:r>
      <w:proofErr w:type="spellEnd"/>
      <w:r w:rsidR="000768C7">
        <w:t xml:space="preserve"> (continuous numeric), </w:t>
      </w:r>
      <w:proofErr w:type="spellStart"/>
      <w:r w:rsidR="000768C7">
        <w:t>MentalHealth</w:t>
      </w:r>
      <w:proofErr w:type="spellEnd"/>
      <w:r w:rsidR="000768C7">
        <w:t xml:space="preserve"> (continuous numeric), </w:t>
      </w:r>
      <w:proofErr w:type="spellStart"/>
      <w:r w:rsidR="000768C7">
        <w:t>DiffWalking</w:t>
      </w:r>
      <w:proofErr w:type="spellEnd"/>
      <w:r w:rsidR="000768C7">
        <w:t xml:space="preserve"> </w:t>
      </w:r>
      <w:r w:rsidR="000768C7">
        <w:t>(1 = yes, 0 = no, binary)</w:t>
      </w:r>
      <w:r w:rsidR="000768C7">
        <w:t xml:space="preserve">, Sex (1 = MALE, 0 = Female, binary), </w:t>
      </w:r>
      <w:proofErr w:type="spellStart"/>
      <w:r w:rsidR="000768C7">
        <w:t>AgeCategory</w:t>
      </w:r>
      <w:proofErr w:type="spellEnd"/>
      <w:r w:rsidR="000768C7">
        <w:t xml:space="preserve"> (1 = </w:t>
      </w:r>
      <w:r w:rsidR="0065279B">
        <w:t>50+, 0 = under 50, binary), Race (</w:t>
      </w:r>
      <w:r w:rsidR="00181EB0">
        <w:t xml:space="preserve">White = 1, Other = 0, binary), Diabetic </w:t>
      </w:r>
      <w:r w:rsidR="00181EB0">
        <w:t>(1 = yes, 0 = no, binary)</w:t>
      </w:r>
      <w:r w:rsidR="00181EB0">
        <w:t xml:space="preserve">, </w:t>
      </w:r>
      <w:proofErr w:type="spellStart"/>
      <w:r w:rsidR="00181EB0">
        <w:t>PhysicalActivity</w:t>
      </w:r>
      <w:proofErr w:type="spellEnd"/>
      <w:r w:rsidR="00181EB0">
        <w:t xml:space="preserve"> </w:t>
      </w:r>
      <w:r w:rsidR="00181EB0">
        <w:t>(1 = yes, 0 = no, binary)</w:t>
      </w:r>
      <w:r w:rsidR="00181EB0">
        <w:t xml:space="preserve">, </w:t>
      </w:r>
      <w:proofErr w:type="spellStart"/>
      <w:r w:rsidR="00883255">
        <w:t>GenHealth</w:t>
      </w:r>
      <w:proofErr w:type="spellEnd"/>
      <w:r w:rsidR="00883255">
        <w:t xml:space="preserve"> (Good, very good, excellent = 1, other = 0, binary), </w:t>
      </w:r>
      <w:proofErr w:type="spellStart"/>
      <w:r w:rsidR="00D07F2F">
        <w:t>SleepTime</w:t>
      </w:r>
      <w:proofErr w:type="spellEnd"/>
      <w:r w:rsidR="00D07F2F">
        <w:t xml:space="preserve"> (continuous numeric), Asthma </w:t>
      </w:r>
      <w:r w:rsidR="00D07F2F">
        <w:t>(1 = yes, 0 = no, binary)</w:t>
      </w:r>
      <w:r w:rsidR="00D07F2F">
        <w:t xml:space="preserve">, </w:t>
      </w:r>
      <w:proofErr w:type="spellStart"/>
      <w:r w:rsidR="00D07F2F">
        <w:t>KidneyDisease</w:t>
      </w:r>
      <w:proofErr w:type="spellEnd"/>
      <w:r w:rsidR="00D07F2F">
        <w:t xml:space="preserve"> </w:t>
      </w:r>
      <w:r w:rsidR="00D07F2F">
        <w:t>(1 = yes, 0 = no, binary)</w:t>
      </w:r>
      <w:r w:rsidR="00D07F2F">
        <w:t xml:space="preserve">, </w:t>
      </w:r>
      <w:proofErr w:type="spellStart"/>
      <w:r w:rsidR="00D07F2F">
        <w:t>SkinCancer</w:t>
      </w:r>
      <w:proofErr w:type="spellEnd"/>
      <w:r w:rsidR="00D07F2F">
        <w:t xml:space="preserve"> </w:t>
      </w:r>
      <w:r w:rsidR="00D07F2F">
        <w:t>(1 = yes, 0 = no, binary)</w:t>
      </w:r>
      <w:r w:rsidR="00D07F2F">
        <w:t xml:space="preserve">, </w:t>
      </w:r>
      <w:proofErr w:type="spellStart"/>
      <w:r w:rsidR="00D07F2F">
        <w:t>HeartDisease</w:t>
      </w:r>
      <w:proofErr w:type="spellEnd"/>
      <w:r w:rsidR="00D07F2F">
        <w:t xml:space="preserve"> </w:t>
      </w:r>
      <w:r w:rsidR="00D07F2F">
        <w:t xml:space="preserve">(1 = yes, 0 = no, </w:t>
      </w:r>
      <w:r w:rsidR="00D07F2F">
        <w:t>outcome).</w:t>
      </w:r>
    </w:p>
    <w:p w14:paraId="4BE38C25" w14:textId="77777777" w:rsidR="00D07F2F" w:rsidRDefault="00D07F2F" w:rsidP="00D07F2F">
      <w:r>
        <w:t>No further processing steps were considered.</w:t>
      </w:r>
    </w:p>
    <w:p w14:paraId="229BBE62" w14:textId="77777777" w:rsidR="00D07F2F" w:rsidRDefault="00D07F2F" w:rsidP="00270921"/>
    <w:p w14:paraId="75E9ABD6" w14:textId="36E92656" w:rsidR="0050449D" w:rsidRDefault="00D07F2F" w:rsidP="00270921">
      <w:r w:rsidRPr="00D47E47">
        <w:rPr>
          <w:b/>
          <w:bCs/>
        </w:rPr>
        <w:t>CDC Heart Disease (202</w:t>
      </w:r>
      <w:r>
        <w:rPr>
          <w:b/>
          <w:bCs/>
        </w:rPr>
        <w:t>2</w:t>
      </w:r>
      <w:proofErr w:type="gramStart"/>
      <w:r w:rsidRPr="00D47E47">
        <w:rPr>
          <w:b/>
          <w:bCs/>
        </w:rPr>
        <w:t>)</w:t>
      </w:r>
      <w:r>
        <w:t xml:space="preserve"> :</w:t>
      </w:r>
      <w:proofErr w:type="gramEnd"/>
      <w:r>
        <w:t xml:space="preserve"> Obtained from </w:t>
      </w:r>
      <w:r w:rsidR="0050449D">
        <w:t>Kaggle (</w:t>
      </w:r>
      <w:hyperlink r:id="rId12" w:history="1">
        <w:r w:rsidR="0050449D" w:rsidRPr="002E631D">
          <w:rPr>
            <w:rStyle w:val="Hyperlink"/>
          </w:rPr>
          <w:t>https://www.kaggle.com/datasets/kamilpytlak/personal-key-indicators-of-heart-disease</w:t>
        </w:r>
      </w:hyperlink>
      <w:r w:rsidR="0050449D">
        <w:t>)</w:t>
      </w:r>
    </w:p>
    <w:p w14:paraId="00EEB7DC" w14:textId="77777777" w:rsidR="0025676B" w:rsidRDefault="0025676B" w:rsidP="0025676B">
      <w:r>
        <w:t xml:space="preserve">NA values were </w:t>
      </w:r>
      <w:proofErr w:type="gramStart"/>
      <w:r>
        <w:t>imputed</w:t>
      </w:r>
      <w:proofErr w:type="gramEnd"/>
      <w:r>
        <w:t xml:space="preserve"> using </w:t>
      </w:r>
      <w:proofErr w:type="spellStart"/>
      <w:proofErr w:type="gramStart"/>
      <w:r>
        <w:t>na.roughfix</w:t>
      </w:r>
      <w:proofErr w:type="spellEnd"/>
      <w:proofErr w:type="gramEnd"/>
      <w:r>
        <w:t xml:space="preserve">, from the </w:t>
      </w:r>
      <w:proofErr w:type="spellStart"/>
      <w:r>
        <w:t>RandomForest</w:t>
      </w:r>
      <w:proofErr w:type="spellEnd"/>
      <w:r>
        <w:t xml:space="preserve"> R package.</w:t>
      </w:r>
    </w:p>
    <w:p w14:paraId="69EA39F3" w14:textId="77777777" w:rsidR="009B7399" w:rsidRDefault="0025676B" w:rsidP="009B7399">
      <w:r>
        <w:t xml:space="preserve">Features included were </w:t>
      </w:r>
      <w:r w:rsidR="00CD4D3A">
        <w:t>State (</w:t>
      </w:r>
      <w:r w:rsidR="00CF2C41">
        <w:t>“</w:t>
      </w:r>
      <w:r w:rsidR="00CF2C41" w:rsidRPr="00CF2C41">
        <w:t>Connecticut", "Delaware", "District of Columbia", "Maine", "Maryland", "Massachusetts", "New Hampshire", "New Jersey", "New York", "Pennsylvania", "Rhode Island", "Virginia", "Vermont"</w:t>
      </w:r>
      <w:r w:rsidR="00CF2C41">
        <w:t xml:space="preserve"> = 1, Other = 0, binary), </w:t>
      </w:r>
      <w:proofErr w:type="spellStart"/>
      <w:r w:rsidR="00840B53">
        <w:t>GeneralHealth</w:t>
      </w:r>
      <w:proofErr w:type="spellEnd"/>
      <w:r w:rsidR="00840B53">
        <w:t xml:space="preserve"> (0 = Poor, 1 = Other, binary), </w:t>
      </w:r>
      <w:proofErr w:type="spellStart"/>
      <w:r w:rsidR="00840B53">
        <w:t>PhysicalHealthDays</w:t>
      </w:r>
      <w:proofErr w:type="spellEnd"/>
      <w:r w:rsidR="00840B53">
        <w:t xml:space="preserve"> (continuous numeric), </w:t>
      </w:r>
      <w:proofErr w:type="spellStart"/>
      <w:r w:rsidR="00F20EA5">
        <w:t>Mental</w:t>
      </w:r>
      <w:r w:rsidR="00F20EA5">
        <w:t>HealthDays</w:t>
      </w:r>
      <w:proofErr w:type="spellEnd"/>
      <w:r w:rsidR="00F20EA5">
        <w:t xml:space="preserve"> (continuous numeric),</w:t>
      </w:r>
      <w:r w:rsidR="00F20EA5">
        <w:t xml:space="preserve"> </w:t>
      </w:r>
      <w:proofErr w:type="spellStart"/>
      <w:r w:rsidR="00F20EA5">
        <w:t>LastCheckupTime</w:t>
      </w:r>
      <w:proofErr w:type="spellEnd"/>
      <w:r w:rsidR="00F20EA5">
        <w:t xml:space="preserve"> (within past year = 1, other = 0, binary), </w:t>
      </w:r>
      <w:proofErr w:type="spellStart"/>
      <w:r w:rsidR="004D2E53">
        <w:t>PhysicalActivities</w:t>
      </w:r>
      <w:proofErr w:type="spellEnd"/>
      <w:r w:rsidR="004D2E53">
        <w:t xml:space="preserve"> (1 = yes, 0 = no, binary), </w:t>
      </w:r>
      <w:proofErr w:type="spellStart"/>
      <w:r w:rsidR="004D2E53">
        <w:t>SleepHours</w:t>
      </w:r>
      <w:proofErr w:type="spellEnd"/>
      <w:r w:rsidR="004D2E53">
        <w:t xml:space="preserve"> </w:t>
      </w:r>
      <w:r w:rsidR="00C4364B">
        <w:t xml:space="preserve">(continuous numeric), </w:t>
      </w:r>
      <w:proofErr w:type="spellStart"/>
      <w:r w:rsidR="00C4364B">
        <w:t>RemovedTeeth</w:t>
      </w:r>
      <w:proofErr w:type="spellEnd"/>
      <w:r w:rsidR="00C4364B">
        <w:t xml:space="preserve"> </w:t>
      </w:r>
      <w:r w:rsidR="00C4364B">
        <w:t xml:space="preserve">(1 = </w:t>
      </w:r>
      <w:r w:rsidR="00187E12">
        <w:t>other</w:t>
      </w:r>
      <w:r w:rsidR="00C4364B">
        <w:t>, 0 = no</w:t>
      </w:r>
      <w:r w:rsidR="00187E12">
        <w:t>ne of them</w:t>
      </w:r>
      <w:r w:rsidR="00C4364B">
        <w:t>, binary)</w:t>
      </w:r>
      <w:r w:rsidR="00C4364B">
        <w:t xml:space="preserve">, </w:t>
      </w:r>
      <w:proofErr w:type="spellStart"/>
      <w:r w:rsidR="009D121F">
        <w:t>HadHeartAttack</w:t>
      </w:r>
      <w:proofErr w:type="spellEnd"/>
      <w:r w:rsidR="009D121F">
        <w:t xml:space="preserve"> </w:t>
      </w:r>
      <w:r w:rsidR="009D121F">
        <w:t>(1 = yes, 0 = no, binary)</w:t>
      </w:r>
      <w:r w:rsidR="009D121F">
        <w:t xml:space="preserve">, </w:t>
      </w:r>
      <w:proofErr w:type="spellStart"/>
      <w:r w:rsidR="009D121F">
        <w:t>HadAngina</w:t>
      </w:r>
      <w:proofErr w:type="spellEnd"/>
      <w:r w:rsidR="009D121F">
        <w:t xml:space="preserve"> </w:t>
      </w:r>
      <w:r w:rsidR="009D121F">
        <w:t>(1 = yes, 0 = no, binary)</w:t>
      </w:r>
      <w:r w:rsidR="009D121F">
        <w:t xml:space="preserve">, </w:t>
      </w:r>
      <w:proofErr w:type="spellStart"/>
      <w:r w:rsidR="009D121F">
        <w:t>HadStroke</w:t>
      </w:r>
      <w:proofErr w:type="spellEnd"/>
      <w:r w:rsidR="009D121F">
        <w:t xml:space="preserve"> </w:t>
      </w:r>
      <w:r w:rsidR="009D121F">
        <w:t>(1 = yes, 0 = no, binary)</w:t>
      </w:r>
      <w:r w:rsidR="009D121F">
        <w:t xml:space="preserve">, </w:t>
      </w:r>
      <w:proofErr w:type="spellStart"/>
      <w:r w:rsidR="009D121F">
        <w:t>HadAthsma</w:t>
      </w:r>
      <w:proofErr w:type="spellEnd"/>
      <w:r w:rsidR="009D121F">
        <w:t xml:space="preserve"> </w:t>
      </w:r>
      <w:r w:rsidR="009D121F">
        <w:t>(1 = yes, 0 = no, binary)</w:t>
      </w:r>
      <w:r w:rsidR="009D121F">
        <w:t xml:space="preserve">, </w:t>
      </w:r>
      <w:proofErr w:type="spellStart"/>
      <w:r w:rsidR="009D121F">
        <w:t>HadSkinCancer</w:t>
      </w:r>
      <w:proofErr w:type="spellEnd"/>
      <w:r w:rsidR="009D121F">
        <w:t xml:space="preserve"> </w:t>
      </w:r>
      <w:r w:rsidR="009D121F">
        <w:t>(1 = yes, 0 = no, binary</w:t>
      </w:r>
      <w:r w:rsidR="009D121F">
        <w:t xml:space="preserve">), </w:t>
      </w:r>
      <w:proofErr w:type="spellStart"/>
      <w:r w:rsidR="009D121F">
        <w:t>hadCOPD</w:t>
      </w:r>
      <w:proofErr w:type="spellEnd"/>
      <w:r w:rsidR="009D121F">
        <w:t xml:space="preserve"> </w:t>
      </w:r>
      <w:r w:rsidR="009D121F">
        <w:t>(1 = yes, 0 = no, binary)</w:t>
      </w:r>
      <w:r w:rsidR="009D121F">
        <w:t xml:space="preserve">, </w:t>
      </w:r>
      <w:proofErr w:type="spellStart"/>
      <w:r w:rsidR="009D121F">
        <w:t>HadDepressiveDisorder</w:t>
      </w:r>
      <w:proofErr w:type="spellEnd"/>
      <w:r w:rsidR="009D121F">
        <w:t xml:space="preserve"> </w:t>
      </w:r>
      <w:r w:rsidR="009D121F">
        <w:t>(1 = yes, 0 = no, binary)</w:t>
      </w:r>
      <w:r w:rsidR="009D121F">
        <w:t xml:space="preserve">¸HadKidneyDisease </w:t>
      </w:r>
      <w:r w:rsidR="009D121F">
        <w:t>(1 = yes, 0 = no, binary)</w:t>
      </w:r>
      <w:r w:rsidR="009D121F">
        <w:t>¸</w:t>
      </w:r>
      <w:proofErr w:type="spellStart"/>
      <w:r w:rsidR="009D121F">
        <w:t>HadArthritis</w:t>
      </w:r>
      <w:proofErr w:type="spellEnd"/>
      <w:r w:rsidR="009D121F">
        <w:t xml:space="preserve"> </w:t>
      </w:r>
      <w:r w:rsidR="009D121F">
        <w:t>(1 = yes, 0 = no, binary)</w:t>
      </w:r>
      <w:r w:rsidR="009D121F">
        <w:t xml:space="preserve">, </w:t>
      </w:r>
      <w:proofErr w:type="spellStart"/>
      <w:r w:rsidR="009D121F">
        <w:t>HadDiabetes</w:t>
      </w:r>
      <w:proofErr w:type="spellEnd"/>
      <w:r w:rsidR="009D121F">
        <w:t xml:space="preserve"> </w:t>
      </w:r>
      <w:r w:rsidR="009D121F">
        <w:t>(1 = yes, 0 = no, binary)</w:t>
      </w:r>
      <w:r w:rsidR="009D121F">
        <w:t xml:space="preserve">, </w:t>
      </w:r>
      <w:proofErr w:type="spellStart"/>
      <w:r w:rsidR="00541B6A">
        <w:t>DeafOrHardOfHearing</w:t>
      </w:r>
      <w:proofErr w:type="spellEnd"/>
      <w:r w:rsidR="00541B6A">
        <w:t xml:space="preserve"> </w:t>
      </w:r>
      <w:r w:rsidR="00541B6A">
        <w:t>(1 = yes, 0 = no, binary)</w:t>
      </w:r>
      <w:r w:rsidR="00541B6A">
        <w:t>¸</w:t>
      </w:r>
      <w:proofErr w:type="spellStart"/>
      <w:r w:rsidR="00541B6A">
        <w:t>BlindOrVisionDifficulty</w:t>
      </w:r>
      <w:proofErr w:type="spellEnd"/>
      <w:r w:rsidR="00541B6A">
        <w:t xml:space="preserve"> </w:t>
      </w:r>
      <w:r w:rsidR="00541B6A">
        <w:t>(1 = yes, 0 = no, binary)</w:t>
      </w:r>
      <w:r w:rsidR="00541B6A">
        <w:t>¸</w:t>
      </w:r>
      <w:proofErr w:type="spellStart"/>
      <w:r w:rsidR="00541B6A">
        <w:t>DifficultyConcentrating</w:t>
      </w:r>
      <w:proofErr w:type="spellEnd"/>
      <w:r w:rsidR="00541B6A">
        <w:t xml:space="preserve"> </w:t>
      </w:r>
      <w:r w:rsidR="00541B6A">
        <w:t>(1 = yes, 0 = no, binary)</w:t>
      </w:r>
      <w:r w:rsidR="00541B6A">
        <w:t xml:space="preserve">, </w:t>
      </w:r>
      <w:proofErr w:type="spellStart"/>
      <w:r w:rsidR="00541B6A">
        <w:t>DifficultyWalking</w:t>
      </w:r>
      <w:proofErr w:type="spellEnd"/>
      <w:r w:rsidR="00541B6A">
        <w:t xml:space="preserve"> </w:t>
      </w:r>
      <w:r w:rsidR="00541B6A">
        <w:t>(1 = yes, 0 = no, binary)</w:t>
      </w:r>
      <w:r w:rsidR="00541B6A">
        <w:t>¸</w:t>
      </w:r>
      <w:proofErr w:type="spellStart"/>
      <w:r w:rsidR="00541B6A">
        <w:t>DifficultyDressingBathing</w:t>
      </w:r>
      <w:proofErr w:type="spellEnd"/>
      <w:r w:rsidR="00541B6A">
        <w:t xml:space="preserve"> </w:t>
      </w:r>
      <w:r w:rsidR="00541B6A">
        <w:t>(1 = yes, 0 = no, binary)</w:t>
      </w:r>
      <w:r w:rsidR="00541B6A">
        <w:t xml:space="preserve">, </w:t>
      </w:r>
      <w:proofErr w:type="spellStart"/>
      <w:r w:rsidR="00541B6A">
        <w:t>DifficultyErrands</w:t>
      </w:r>
      <w:proofErr w:type="spellEnd"/>
      <w:r w:rsidR="00541B6A">
        <w:t xml:space="preserve"> </w:t>
      </w:r>
      <w:r w:rsidR="00541B6A">
        <w:t>(1 = yes, 0 = no, binary)</w:t>
      </w:r>
      <w:r w:rsidR="00541B6A">
        <w:t xml:space="preserve">, </w:t>
      </w:r>
      <w:proofErr w:type="spellStart"/>
      <w:r w:rsidR="00187E12">
        <w:t>SmokerStatus</w:t>
      </w:r>
      <w:proofErr w:type="spellEnd"/>
      <w:r w:rsidR="00187E12">
        <w:t xml:space="preserve"> (never smoked = 0, other = 1, binary), </w:t>
      </w:r>
      <w:proofErr w:type="spellStart"/>
      <w:r w:rsidR="00E734F3">
        <w:t>eCiggaretteUsage</w:t>
      </w:r>
      <w:proofErr w:type="spellEnd"/>
      <w:r w:rsidR="00E734F3">
        <w:t xml:space="preserve"> (0 = never, 1 = other, binary), </w:t>
      </w:r>
      <w:proofErr w:type="spellStart"/>
      <w:r w:rsidR="00E25D1E">
        <w:t>ChestScan</w:t>
      </w:r>
      <w:proofErr w:type="spellEnd"/>
      <w:r w:rsidR="00E25D1E">
        <w:t xml:space="preserve"> </w:t>
      </w:r>
      <w:r w:rsidR="00E25D1E">
        <w:t>(1 = yes, 0 = no, binary)</w:t>
      </w:r>
      <w:r w:rsidR="00E25D1E">
        <w:t xml:space="preserve">, </w:t>
      </w:r>
      <w:proofErr w:type="spellStart"/>
      <w:r w:rsidR="00E25D1E">
        <w:t>RaceEthnicityCategory</w:t>
      </w:r>
      <w:proofErr w:type="spellEnd"/>
      <w:r w:rsidR="00E25D1E">
        <w:t xml:space="preserve"> (</w:t>
      </w:r>
      <w:r w:rsidR="00450C68">
        <w:t>0</w:t>
      </w:r>
      <w:r w:rsidR="00E25D1E">
        <w:t xml:space="preserve"> = non-</w:t>
      </w:r>
      <w:proofErr w:type="spellStart"/>
      <w:r w:rsidR="00E25D1E">
        <w:t>hispanic</w:t>
      </w:r>
      <w:proofErr w:type="spellEnd"/>
      <w:r w:rsidR="00E25D1E">
        <w:t xml:space="preserve"> white, </w:t>
      </w:r>
      <w:r w:rsidR="00450C68">
        <w:t>1</w:t>
      </w:r>
      <w:r w:rsidR="00E25D1E">
        <w:t xml:space="preserve"> = other, binary), </w:t>
      </w:r>
      <w:proofErr w:type="spellStart"/>
      <w:r w:rsidR="00450C68">
        <w:t>AgeCategory</w:t>
      </w:r>
      <w:proofErr w:type="spellEnd"/>
      <w:r w:rsidR="00450C68">
        <w:t xml:space="preserve"> (over 65 = 1, other = 0, binary), </w:t>
      </w:r>
      <w:proofErr w:type="spellStart"/>
      <w:r w:rsidR="00450C68">
        <w:t>HeightInMeters</w:t>
      </w:r>
      <w:proofErr w:type="spellEnd"/>
      <w:r w:rsidR="00450C68">
        <w:t xml:space="preserve"> (continuous numeric), </w:t>
      </w:r>
      <w:proofErr w:type="spellStart"/>
      <w:r w:rsidR="00243C8F">
        <w:t>WeightInKilograms</w:t>
      </w:r>
      <w:proofErr w:type="spellEnd"/>
      <w:r w:rsidR="00243C8F">
        <w:t xml:space="preserve"> (continuous numeric), BMI (continuous numeric), Alcohol Drinkers </w:t>
      </w:r>
      <w:r w:rsidR="00243C8F">
        <w:t>(1 = yes, 0 = no, binary)</w:t>
      </w:r>
      <w:r w:rsidR="00243C8F">
        <w:t xml:space="preserve">, </w:t>
      </w:r>
      <w:proofErr w:type="spellStart"/>
      <w:r w:rsidR="00243C8F">
        <w:t>HIVTesting</w:t>
      </w:r>
      <w:proofErr w:type="spellEnd"/>
      <w:r w:rsidR="00243C8F">
        <w:t xml:space="preserve"> </w:t>
      </w:r>
      <w:r w:rsidR="00243C8F">
        <w:t>(1 = yes, 0 = no, binary)</w:t>
      </w:r>
      <w:r w:rsidR="00243C8F">
        <w:t xml:space="preserve">¸FluVaxLast12 </w:t>
      </w:r>
      <w:r w:rsidR="00243C8F">
        <w:t>(1 = yes, 0 = no, binary)</w:t>
      </w:r>
      <w:r w:rsidR="00243C8F">
        <w:t xml:space="preserve">, </w:t>
      </w:r>
      <w:proofErr w:type="spellStart"/>
      <w:r w:rsidR="002639C3">
        <w:t>PneumoVaxEver</w:t>
      </w:r>
      <w:proofErr w:type="spellEnd"/>
      <w:r w:rsidR="002639C3">
        <w:t xml:space="preserve"> </w:t>
      </w:r>
      <w:r w:rsidR="002639C3">
        <w:t>(1 = yes, 0 = no, binary)</w:t>
      </w:r>
      <w:r w:rsidR="002639C3">
        <w:t xml:space="preserve">¸TetanusLast10Tdap (yes, received </w:t>
      </w:r>
      <w:proofErr w:type="spellStart"/>
      <w:r w:rsidR="002639C3">
        <w:t>tdap</w:t>
      </w:r>
      <w:proofErr w:type="spellEnd"/>
      <w:r w:rsidR="002639C3">
        <w:t xml:space="preserve"> = 1, other = 0, binary), </w:t>
      </w:r>
      <w:proofErr w:type="spellStart"/>
      <w:r w:rsidR="009B7399">
        <w:t>CovidPOS</w:t>
      </w:r>
      <w:proofErr w:type="spellEnd"/>
      <w:r w:rsidR="009B7399">
        <w:t xml:space="preserve"> </w:t>
      </w:r>
      <w:r w:rsidR="009B7399">
        <w:t>(1 = yes, 0 = no, binary)</w:t>
      </w:r>
      <w:r w:rsidR="009B7399">
        <w:t>¸</w:t>
      </w:r>
      <w:proofErr w:type="spellStart"/>
      <w:r w:rsidR="009B7399">
        <w:t>HighRiskLastYear</w:t>
      </w:r>
      <w:proofErr w:type="spellEnd"/>
      <w:r w:rsidR="009B7399">
        <w:t xml:space="preserve"> </w:t>
      </w:r>
      <w:r w:rsidR="009B7399">
        <w:t xml:space="preserve">(1 = yes, 0 = no, </w:t>
      </w:r>
      <w:r w:rsidR="009B7399">
        <w:t xml:space="preserve">outcome). </w:t>
      </w:r>
      <w:r w:rsidR="009B7399">
        <w:t>No further processing steps were considered.</w:t>
      </w:r>
    </w:p>
    <w:p w14:paraId="4AD7295B" w14:textId="59BE1058" w:rsidR="00D07F2F" w:rsidRDefault="00D07F2F" w:rsidP="00270921"/>
    <w:p w14:paraId="3BA5A81F" w14:textId="7E07D63C" w:rsidR="009B7399" w:rsidRDefault="009B7399" w:rsidP="00270921">
      <w:proofErr w:type="gramStart"/>
      <w:r>
        <w:rPr>
          <w:b/>
          <w:bCs/>
        </w:rPr>
        <w:t xml:space="preserve">Heart </w:t>
      </w:r>
      <w:r>
        <w:t>:</w:t>
      </w:r>
      <w:proofErr w:type="gramEnd"/>
      <w:r>
        <w:t xml:space="preserve"> Obtained from </w:t>
      </w:r>
      <w:proofErr w:type="spellStart"/>
      <w:r>
        <w:t>OpenML</w:t>
      </w:r>
      <w:proofErr w:type="spellEnd"/>
      <w:r>
        <w:t xml:space="preserve"> (</w:t>
      </w:r>
      <w:hyperlink r:id="rId13" w:history="1">
        <w:r w:rsidR="002656C7" w:rsidRPr="002E631D">
          <w:rPr>
            <w:rStyle w:val="Hyperlink"/>
          </w:rPr>
          <w:t>https://www.openml.org/search?type=data&amp;status=active&amp;sort=qualities.NumberOfInstances&amp;id=267</w:t>
        </w:r>
      </w:hyperlink>
      <w:r>
        <w:t>)</w:t>
      </w:r>
    </w:p>
    <w:p w14:paraId="5041911E" w14:textId="77777777" w:rsidR="002B0346" w:rsidRDefault="002656C7" w:rsidP="002B0346">
      <w:r>
        <w:t xml:space="preserve">Features included were </w:t>
      </w:r>
      <w:r w:rsidR="0071222A">
        <w:t xml:space="preserve">age (continuous numeric), sex (0/1, binary), chest (continuous numeric), </w:t>
      </w:r>
      <w:proofErr w:type="spellStart"/>
      <w:r w:rsidR="005A02E1">
        <w:t>resting_blood_pressure</w:t>
      </w:r>
      <w:proofErr w:type="spellEnd"/>
      <w:r w:rsidR="005A02E1">
        <w:t xml:space="preserve"> (continuous numeric), </w:t>
      </w:r>
      <w:proofErr w:type="spellStart"/>
      <w:r w:rsidR="005A02E1">
        <w:t>serum_cholesterol</w:t>
      </w:r>
      <w:proofErr w:type="spellEnd"/>
      <w:r w:rsidR="005A02E1">
        <w:t xml:space="preserve"> (continuous numeric), </w:t>
      </w:r>
      <w:proofErr w:type="spellStart"/>
      <w:r w:rsidR="005A02E1">
        <w:t>fasting_blood_sugar</w:t>
      </w:r>
      <w:proofErr w:type="spellEnd"/>
      <w:r w:rsidR="005A02E1">
        <w:t xml:space="preserve"> </w:t>
      </w:r>
      <w:r w:rsidR="00464D9E">
        <w:t xml:space="preserve">(0/1, binary), </w:t>
      </w:r>
      <w:proofErr w:type="spellStart"/>
      <w:r w:rsidR="00464D9E">
        <w:t>resting_electrocardiographic_results</w:t>
      </w:r>
      <w:proofErr w:type="spellEnd"/>
      <w:r w:rsidR="00464D9E">
        <w:t xml:space="preserve"> (ordinal), </w:t>
      </w:r>
      <w:proofErr w:type="spellStart"/>
      <w:r w:rsidR="00D47B5E">
        <w:t>maximum_heart_rate_achieved</w:t>
      </w:r>
      <w:proofErr w:type="spellEnd"/>
      <w:r w:rsidR="00D47B5E">
        <w:t xml:space="preserve"> (continuous numeric), </w:t>
      </w:r>
      <w:proofErr w:type="spellStart"/>
      <w:r w:rsidR="00D47B5E">
        <w:t>exercise_induced_angina</w:t>
      </w:r>
      <w:proofErr w:type="spellEnd"/>
      <w:r w:rsidR="00D47B5E">
        <w:t xml:space="preserve"> (0/1, binary), </w:t>
      </w:r>
      <w:proofErr w:type="spellStart"/>
      <w:r w:rsidR="00F24A5D">
        <w:t>oldpeak</w:t>
      </w:r>
      <w:proofErr w:type="spellEnd"/>
      <w:r w:rsidR="00F24A5D">
        <w:t xml:space="preserve"> (continuous numeric), slope (ordinal), </w:t>
      </w:r>
      <w:proofErr w:type="spellStart"/>
      <w:r w:rsidR="00F24A5D">
        <w:t>number_of_major_vessels</w:t>
      </w:r>
      <w:proofErr w:type="spellEnd"/>
      <w:r w:rsidR="00F24A5D">
        <w:t xml:space="preserve"> (ordinal), </w:t>
      </w:r>
      <w:proofErr w:type="spellStart"/>
      <w:r w:rsidR="002B0346">
        <w:t>thal</w:t>
      </w:r>
      <w:proofErr w:type="spellEnd"/>
      <w:r w:rsidR="002B0346">
        <w:t xml:space="preserve"> (ordinal), class (present = 1, other = 0, outcome). </w:t>
      </w:r>
      <w:r w:rsidR="002B0346">
        <w:t>No further processing steps were considered.</w:t>
      </w:r>
    </w:p>
    <w:p w14:paraId="0E985E81" w14:textId="7E68FB78" w:rsidR="002656C7" w:rsidRDefault="002656C7" w:rsidP="00270921"/>
    <w:p w14:paraId="61D5B159" w14:textId="5F6664CF" w:rsidR="002B0346" w:rsidRDefault="002B0346" w:rsidP="00270921">
      <w:proofErr w:type="gramStart"/>
      <w:r>
        <w:rPr>
          <w:b/>
          <w:bCs/>
        </w:rPr>
        <w:t xml:space="preserve">Hepatitis </w:t>
      </w:r>
      <w:r>
        <w:t>:</w:t>
      </w:r>
      <w:proofErr w:type="gramEnd"/>
      <w:r>
        <w:t xml:space="preserve"> Obtained from </w:t>
      </w:r>
      <w:proofErr w:type="spellStart"/>
      <w:r>
        <w:t>OpenML</w:t>
      </w:r>
      <w:proofErr w:type="spellEnd"/>
      <w:r>
        <w:t xml:space="preserve"> (</w:t>
      </w:r>
      <w:hyperlink r:id="rId14" w:history="1">
        <w:r w:rsidR="00DE7334" w:rsidRPr="002E631D">
          <w:rPr>
            <w:rStyle w:val="Hyperlink"/>
          </w:rPr>
          <w:t>https://www.openml.org/search?type=data&amp;status=active&amp;sort=qualities.NumberOfInstances&amp;id=269</w:t>
        </w:r>
      </w:hyperlink>
      <w:r w:rsidR="00DE7334">
        <w:t>)</w:t>
      </w:r>
    </w:p>
    <w:p w14:paraId="31F3813D" w14:textId="66463FAC" w:rsidR="0076652E" w:rsidRDefault="00DE7334" w:rsidP="0076652E">
      <w:r>
        <w:t xml:space="preserve">Features considered were AGE (continuous numeric), SEX (1 = male, 0 = female, binary), </w:t>
      </w:r>
      <w:r w:rsidR="00725D44">
        <w:t xml:space="preserve">STEROID (1 = yes, 0 = no, binary), </w:t>
      </w:r>
      <w:r w:rsidR="00E32A91">
        <w:t xml:space="preserve">ANTIVIRALS </w:t>
      </w:r>
      <w:r w:rsidR="00E32A91">
        <w:t>(1 = yes, 0 = no, binary)</w:t>
      </w:r>
      <w:r w:rsidR="00E32A91">
        <w:t xml:space="preserve">, FATIGUE </w:t>
      </w:r>
      <w:r w:rsidR="00E32A91">
        <w:t>(1 = yes, 0 = no, binary)</w:t>
      </w:r>
      <w:r w:rsidR="00E32A91">
        <w:t xml:space="preserve">¸MALAISE </w:t>
      </w:r>
      <w:r w:rsidR="00E32A91">
        <w:t>(1 = yes, 0 = no, binary)</w:t>
      </w:r>
      <w:r w:rsidR="00E32A91">
        <w:t xml:space="preserve">¸ANOREXIA </w:t>
      </w:r>
      <w:r w:rsidR="00E32A91">
        <w:t>(1 = yes, 0 = no, binary)</w:t>
      </w:r>
      <w:r w:rsidR="00E32A91">
        <w:t xml:space="preserve">, LIVER_BIG </w:t>
      </w:r>
      <w:r w:rsidR="00E32A91">
        <w:t>(1 = yes, 0 = no, binary)</w:t>
      </w:r>
      <w:r w:rsidR="00E32A91">
        <w:t xml:space="preserve">, LIVER_FIRM </w:t>
      </w:r>
      <w:r w:rsidR="00E32A91">
        <w:t>(1 = yes, 0 = no, binary)</w:t>
      </w:r>
      <w:r w:rsidR="00E32A91">
        <w:t xml:space="preserve">¸SPLEEN_PALPABLE </w:t>
      </w:r>
      <w:r w:rsidR="00E32A91">
        <w:t>(1 = yes, 0 = no, binary)</w:t>
      </w:r>
      <w:r w:rsidR="00E32A91">
        <w:t xml:space="preserve">¸SPIDERS </w:t>
      </w:r>
      <w:r w:rsidR="00E32A91">
        <w:t>(1 = yes, 0 = no, binary)</w:t>
      </w:r>
      <w:r w:rsidR="00E32A91">
        <w:t xml:space="preserve">¸ASCITES </w:t>
      </w:r>
      <w:r w:rsidR="00E32A91">
        <w:t>(1 = yes, 0 = no, binary)</w:t>
      </w:r>
      <w:r w:rsidR="00E32A91">
        <w:t xml:space="preserve">¸VARICES </w:t>
      </w:r>
      <w:r w:rsidR="00E32A91">
        <w:t>(1 = yes, 0 = no, binary)</w:t>
      </w:r>
      <w:r w:rsidR="00E32A91">
        <w:t xml:space="preserve">, </w:t>
      </w:r>
      <w:r w:rsidR="00357A4B">
        <w:t xml:space="preserve">BILIRUBIN (continuous numeric), ALK_PHOSPHATE (continuous numeric), SGOT (continuous numeric), ALBUMIN (continuous numeric), PROTIME (continuous numeric), </w:t>
      </w:r>
      <w:r w:rsidR="0076652E">
        <w:t xml:space="preserve">HISTOLOGY </w:t>
      </w:r>
      <w:r w:rsidR="0076652E">
        <w:t>(1 = yes, 0 = no, binary)</w:t>
      </w:r>
      <w:r w:rsidR="0076652E">
        <w:t>, Class (</w:t>
      </w:r>
      <w:r w:rsidR="006A39D8">
        <w:t>0</w:t>
      </w:r>
      <w:r w:rsidR="0076652E">
        <w:t xml:space="preserve"> = LIVE, </w:t>
      </w:r>
      <w:r w:rsidR="006A39D8">
        <w:t>1</w:t>
      </w:r>
      <w:r w:rsidR="0076652E">
        <w:t xml:space="preserve"> = other, outcome). </w:t>
      </w:r>
      <w:r w:rsidR="0076652E">
        <w:t>No further processing steps were considered.</w:t>
      </w:r>
    </w:p>
    <w:p w14:paraId="0F21BAA9" w14:textId="65B1C737" w:rsidR="00DE7334" w:rsidRDefault="00DE7334" w:rsidP="00270921"/>
    <w:p w14:paraId="6448B6BD" w14:textId="29C2B535" w:rsidR="006A39D8" w:rsidRDefault="006A39D8" w:rsidP="00270921">
      <w:proofErr w:type="gramStart"/>
      <w:r>
        <w:rPr>
          <w:b/>
          <w:bCs/>
        </w:rPr>
        <w:t xml:space="preserve">Lymph </w:t>
      </w:r>
      <w:r>
        <w:t>:</w:t>
      </w:r>
      <w:proofErr w:type="gramEnd"/>
      <w:r>
        <w:t xml:space="preserve"> Obtained from </w:t>
      </w:r>
      <w:proofErr w:type="spellStart"/>
      <w:r>
        <w:t>OpenML</w:t>
      </w:r>
      <w:proofErr w:type="spellEnd"/>
      <w:r>
        <w:t xml:space="preserve"> (</w:t>
      </w:r>
      <w:hyperlink r:id="rId15" w:history="1">
        <w:r w:rsidR="00042B8B" w:rsidRPr="002E631D">
          <w:rPr>
            <w:rStyle w:val="Hyperlink"/>
          </w:rPr>
          <w:t>https://www.openml.org/search?type=data&amp;status=active&amp;sort=qualities.NumberOfInstances&amp;id=249</w:t>
        </w:r>
      </w:hyperlink>
      <w:r w:rsidR="00042B8B">
        <w:t>)</w:t>
      </w:r>
    </w:p>
    <w:p w14:paraId="243CB64A" w14:textId="300AC0B4" w:rsidR="00042B8B" w:rsidRDefault="00042B8B" w:rsidP="00270921">
      <w:r>
        <w:t xml:space="preserve">Features considered were </w:t>
      </w:r>
      <w:r w:rsidR="00DF3CA7">
        <w:t xml:space="preserve">lymphatics (0 = normal, 1 = other, binary), </w:t>
      </w:r>
      <w:proofErr w:type="spellStart"/>
      <w:r w:rsidR="001A368F">
        <w:t>block_of_affere</w:t>
      </w:r>
      <w:proofErr w:type="spellEnd"/>
      <w:r w:rsidR="001A368F">
        <w:t xml:space="preserve"> (0 = no, 1 = yes, binary), </w:t>
      </w:r>
      <w:proofErr w:type="spellStart"/>
      <w:r w:rsidR="001A368F">
        <w:t>bl_of_lymph_c</w:t>
      </w:r>
      <w:proofErr w:type="spellEnd"/>
      <w:r w:rsidR="001A368F">
        <w:t xml:space="preserve"> </w:t>
      </w:r>
      <w:r w:rsidR="001A368F">
        <w:t>(0 = no, 1 = yes, binary)</w:t>
      </w:r>
      <w:r w:rsidR="001A368F">
        <w:t xml:space="preserve">, </w:t>
      </w:r>
      <w:proofErr w:type="spellStart"/>
      <w:r w:rsidR="00045C9E">
        <w:t>By_pass</w:t>
      </w:r>
      <w:proofErr w:type="spellEnd"/>
      <w:r w:rsidR="00045C9E">
        <w:t xml:space="preserve"> </w:t>
      </w:r>
      <w:r w:rsidR="00045C9E">
        <w:t>(0 = no, 1 = yes, binary)</w:t>
      </w:r>
      <w:r w:rsidR="00045C9E">
        <w:t xml:space="preserve">, </w:t>
      </w:r>
      <w:proofErr w:type="spellStart"/>
      <w:r w:rsidR="00045C9E">
        <w:t>extravastes</w:t>
      </w:r>
      <w:proofErr w:type="spellEnd"/>
      <w:r w:rsidR="00045C9E">
        <w:t xml:space="preserve"> </w:t>
      </w:r>
      <w:r w:rsidR="00045C9E">
        <w:t>(0 = no, 1 = yes, binary)</w:t>
      </w:r>
      <w:r w:rsidR="00045C9E">
        <w:t>¸</w:t>
      </w:r>
      <w:proofErr w:type="spellStart"/>
      <w:r w:rsidR="00045C9E">
        <w:t>regeneration_of</w:t>
      </w:r>
      <w:proofErr w:type="spellEnd"/>
      <w:r w:rsidR="00045C9E">
        <w:t xml:space="preserve"> </w:t>
      </w:r>
      <w:r w:rsidR="00045C9E">
        <w:t>(0 = no, 1 = yes, binary)</w:t>
      </w:r>
      <w:r w:rsidR="00045C9E">
        <w:t>¸</w:t>
      </w:r>
      <w:proofErr w:type="spellStart"/>
      <w:r w:rsidR="00796811">
        <w:t>early_uptake_in</w:t>
      </w:r>
      <w:proofErr w:type="spellEnd"/>
      <w:r w:rsidR="00796811">
        <w:t xml:space="preserve"> </w:t>
      </w:r>
      <w:r w:rsidR="00796811">
        <w:t>(0 = no, 1 = yes, binary)</w:t>
      </w:r>
      <w:r w:rsidR="00796811">
        <w:t xml:space="preserve">, </w:t>
      </w:r>
      <w:proofErr w:type="spellStart"/>
      <w:r w:rsidR="00796811">
        <w:t>lym_nodes_dimin</w:t>
      </w:r>
      <w:proofErr w:type="spellEnd"/>
      <w:r w:rsidR="00796811">
        <w:t xml:space="preserve"> </w:t>
      </w:r>
      <w:r w:rsidR="00796811">
        <w:t>(0 = no, 1 = yes, binary)</w:t>
      </w:r>
      <w:r w:rsidR="00796811">
        <w:t xml:space="preserve">, </w:t>
      </w:r>
      <w:proofErr w:type="spellStart"/>
      <w:r w:rsidR="00796811">
        <w:t>lym_nodes_enlar</w:t>
      </w:r>
      <w:proofErr w:type="spellEnd"/>
      <w:r w:rsidR="00796811">
        <w:t xml:space="preserve"> </w:t>
      </w:r>
      <w:r w:rsidR="00796811">
        <w:t>(0 = no, 1 = yes, binary)</w:t>
      </w:r>
      <w:r w:rsidR="00796811">
        <w:t xml:space="preserve">, </w:t>
      </w:r>
      <w:proofErr w:type="spellStart"/>
      <w:r w:rsidR="00BE4BDF">
        <w:t>changes_in_lym</w:t>
      </w:r>
      <w:proofErr w:type="spellEnd"/>
      <w:r w:rsidR="00BE4BDF">
        <w:t xml:space="preserve"> (0 = round, 1 = other, binary), </w:t>
      </w:r>
      <w:proofErr w:type="spellStart"/>
      <w:r w:rsidR="00A85877">
        <w:t>defect_in_node</w:t>
      </w:r>
      <w:proofErr w:type="spellEnd"/>
      <w:r w:rsidR="00A85877">
        <w:t xml:space="preserve"> </w:t>
      </w:r>
      <w:r w:rsidR="00A85877">
        <w:t>(0 = no, 1 = yes, binary)</w:t>
      </w:r>
      <w:r w:rsidR="00A85877">
        <w:t>¸</w:t>
      </w:r>
      <w:proofErr w:type="spellStart"/>
      <w:r w:rsidR="00A85877">
        <w:t>changes_in_stru</w:t>
      </w:r>
      <w:proofErr w:type="spellEnd"/>
      <w:r w:rsidR="00A85877">
        <w:t xml:space="preserve"> </w:t>
      </w:r>
      <w:r w:rsidR="00A85877">
        <w:t>(0 = no, 1 = yes, binary)</w:t>
      </w:r>
      <w:r w:rsidR="00A85877">
        <w:t xml:space="preserve">, </w:t>
      </w:r>
      <w:proofErr w:type="spellStart"/>
      <w:r w:rsidR="00A85877">
        <w:t>changes_in_node</w:t>
      </w:r>
      <w:proofErr w:type="spellEnd"/>
      <w:r w:rsidR="00A85877">
        <w:t xml:space="preserve"> </w:t>
      </w:r>
      <w:r w:rsidR="00A85877">
        <w:t>(0 = no, 1 = yes, binary)</w:t>
      </w:r>
      <w:r w:rsidR="00A85877">
        <w:t xml:space="preserve">, </w:t>
      </w:r>
      <w:proofErr w:type="spellStart"/>
      <w:r w:rsidR="00A85877">
        <w:t>special_forms</w:t>
      </w:r>
      <w:proofErr w:type="spellEnd"/>
      <w:r w:rsidR="00A85877">
        <w:t xml:space="preserve"> </w:t>
      </w:r>
      <w:r w:rsidR="00A85877">
        <w:t>(0 = no, 1 = yes, binary)</w:t>
      </w:r>
      <w:r w:rsidR="00A85877">
        <w:t xml:space="preserve">, </w:t>
      </w:r>
      <w:proofErr w:type="spellStart"/>
      <w:r w:rsidR="00A85877">
        <w:t>dislocation_of</w:t>
      </w:r>
      <w:proofErr w:type="spellEnd"/>
      <w:r w:rsidR="00A85877">
        <w:t xml:space="preserve"> </w:t>
      </w:r>
      <w:r w:rsidR="00A85877">
        <w:t>(0 = no, 1 = yes, binary)</w:t>
      </w:r>
      <w:r w:rsidR="00A85877">
        <w:t xml:space="preserve">, </w:t>
      </w:r>
      <w:proofErr w:type="spellStart"/>
      <w:r w:rsidR="00C8677E">
        <w:t>exclusion_of_no</w:t>
      </w:r>
      <w:proofErr w:type="spellEnd"/>
      <w:r w:rsidR="00C8677E">
        <w:t xml:space="preserve"> </w:t>
      </w:r>
      <w:r w:rsidR="00C8677E">
        <w:t>(0 = no, 1 = yes, binary)</w:t>
      </w:r>
      <w:r w:rsidR="00C8677E">
        <w:t xml:space="preserve">, </w:t>
      </w:r>
      <w:proofErr w:type="spellStart"/>
      <w:r w:rsidR="00C8677E">
        <w:t>no_of_nodes_in</w:t>
      </w:r>
      <w:proofErr w:type="spellEnd"/>
      <w:r w:rsidR="00C8677E">
        <w:t xml:space="preserve"> (continuous numeric), class (1 = metastases, 0 = other, outcome).</w:t>
      </w:r>
      <w:r w:rsidR="00C8677E" w:rsidRPr="00C8677E">
        <w:t xml:space="preserve"> </w:t>
      </w:r>
      <w:r w:rsidR="00C8677E">
        <w:t>No further processing steps were considered.</w:t>
      </w:r>
    </w:p>
    <w:p w14:paraId="46F993AC" w14:textId="77777777" w:rsidR="00C8677E" w:rsidRDefault="00C8677E" w:rsidP="00270921"/>
    <w:p w14:paraId="59A80BFE" w14:textId="021CE989" w:rsidR="00C8677E" w:rsidRDefault="00C8677E" w:rsidP="00270921">
      <w:proofErr w:type="gramStart"/>
      <w:r>
        <w:rPr>
          <w:b/>
          <w:bCs/>
        </w:rPr>
        <w:t>Pharynx :</w:t>
      </w:r>
      <w:proofErr w:type="gramEnd"/>
      <w:r>
        <w:rPr>
          <w:b/>
          <w:bCs/>
        </w:rPr>
        <w:t xml:space="preserve"> </w:t>
      </w:r>
      <w:r>
        <w:t xml:space="preserve">Obtained from </w:t>
      </w:r>
      <w:proofErr w:type="spellStart"/>
      <w:r>
        <w:t>OpenML</w:t>
      </w:r>
      <w:proofErr w:type="spellEnd"/>
      <w:r>
        <w:t xml:space="preserve"> (</w:t>
      </w:r>
      <w:hyperlink r:id="rId16" w:history="1">
        <w:r w:rsidR="0040522A" w:rsidRPr="002E631D">
          <w:rPr>
            <w:rStyle w:val="Hyperlink"/>
          </w:rPr>
          <w:t>https://www.openml.org/search?type=data&amp;status=active&amp;id=1196</w:t>
        </w:r>
      </w:hyperlink>
      <w:r>
        <w:t>)</w:t>
      </w:r>
    </w:p>
    <w:p w14:paraId="6AA024E6" w14:textId="7337B57A" w:rsidR="0040522A" w:rsidRDefault="0040522A" w:rsidP="00270921">
      <w:r>
        <w:t xml:space="preserve">Features included were </w:t>
      </w:r>
      <w:r w:rsidR="00416698">
        <w:t>Inst (Ordinal), sex (</w:t>
      </w:r>
      <w:r w:rsidR="00BA62E6">
        <w:t xml:space="preserve">1 = 0, 2 = 1, binary), Treatment (2 = 1, 1 = 0, binary), </w:t>
      </w:r>
      <w:r w:rsidR="00FC1091">
        <w:t xml:space="preserve">Grade (1 = 0, other = 1, binary), Condition (1,0 = 0, other = 1, binary), </w:t>
      </w:r>
      <w:r w:rsidR="001F6EF9">
        <w:t xml:space="preserve">Site (4 = 0, other = 1, binary), T (1, 2 = 0, other = 1, binary), N (0, 1 = 0, other = 1, binary), Age (continuous numeric), </w:t>
      </w:r>
      <w:r w:rsidR="00BC3001">
        <w:t>Entry (continuous numeric), Status (0/1 binary), class (</w:t>
      </w:r>
      <w:r w:rsidR="00EA359D">
        <w:t xml:space="preserve">&gt; 750 = 1, otherwise = 0, outcome). </w:t>
      </w:r>
      <w:r w:rsidR="006B52F4">
        <w:t>No further processing steps were considered.</w:t>
      </w:r>
    </w:p>
    <w:p w14:paraId="665A5449" w14:textId="77777777" w:rsidR="0038555D" w:rsidRDefault="0038555D" w:rsidP="00270921"/>
    <w:p w14:paraId="37A48350" w14:textId="2288A5BA" w:rsidR="0038555D" w:rsidRDefault="0038555D" w:rsidP="00270921">
      <w:proofErr w:type="gramStart"/>
      <w:r>
        <w:rPr>
          <w:b/>
          <w:bCs/>
        </w:rPr>
        <w:t xml:space="preserve">Cholesterol </w:t>
      </w:r>
      <w:r>
        <w:t>:</w:t>
      </w:r>
      <w:proofErr w:type="gramEnd"/>
      <w:r>
        <w:t xml:space="preserve"> Obtained from </w:t>
      </w:r>
      <w:proofErr w:type="spellStart"/>
      <w:r>
        <w:t>OpenML</w:t>
      </w:r>
      <w:proofErr w:type="spellEnd"/>
      <w:r>
        <w:t xml:space="preserve"> </w:t>
      </w:r>
      <w:r w:rsidR="006B52F4">
        <w:t>(</w:t>
      </w:r>
      <w:hyperlink r:id="rId17" w:history="1">
        <w:r w:rsidR="006B52F4" w:rsidRPr="002E631D">
          <w:rPr>
            <w:rStyle w:val="Hyperlink"/>
          </w:rPr>
          <w:t>https://www.openml.org/search?type=data&amp;status=active&amp;sort=qualities.NumberOfInstances&amp;id=1194</w:t>
        </w:r>
      </w:hyperlink>
      <w:r w:rsidR="006B52F4">
        <w:t xml:space="preserve">) </w:t>
      </w:r>
    </w:p>
    <w:p w14:paraId="1A146263" w14:textId="609419F3" w:rsidR="006B52F4" w:rsidRDefault="006B52F4" w:rsidP="00270921">
      <w:r>
        <w:t xml:space="preserve">Features included were </w:t>
      </w:r>
      <w:r w:rsidR="00BC5EAB">
        <w:t xml:space="preserve">age (continuous numeric), sex (0/1 binary), </w:t>
      </w:r>
      <w:r w:rsidR="00A17F72">
        <w:t xml:space="preserve">cp (ordinal), </w:t>
      </w:r>
      <w:proofErr w:type="spellStart"/>
      <w:r w:rsidR="00A17F72">
        <w:t>trestbps</w:t>
      </w:r>
      <w:proofErr w:type="spellEnd"/>
      <w:r w:rsidR="00A17F72">
        <w:t xml:space="preserve"> (continuous numeric), </w:t>
      </w:r>
      <w:proofErr w:type="spellStart"/>
      <w:r w:rsidR="00A17F72">
        <w:t>fbs</w:t>
      </w:r>
      <w:proofErr w:type="spellEnd"/>
      <w:r w:rsidR="00A17F72">
        <w:t xml:space="preserve"> </w:t>
      </w:r>
      <w:r w:rsidR="00A17F72">
        <w:t>(0/1 binary)</w:t>
      </w:r>
      <w:r w:rsidR="00A17F72">
        <w:t xml:space="preserve">, </w:t>
      </w:r>
      <w:proofErr w:type="spellStart"/>
      <w:r w:rsidR="00A17F72">
        <w:t>restecg</w:t>
      </w:r>
      <w:proofErr w:type="spellEnd"/>
      <w:r w:rsidR="001D238B">
        <w:t xml:space="preserve"> (ordinal), </w:t>
      </w:r>
      <w:proofErr w:type="spellStart"/>
      <w:r w:rsidR="001D238B">
        <w:t>thalach</w:t>
      </w:r>
      <w:proofErr w:type="spellEnd"/>
      <w:r w:rsidR="001D238B">
        <w:t xml:space="preserve"> (continuous numeric), </w:t>
      </w:r>
      <w:proofErr w:type="spellStart"/>
      <w:r w:rsidR="001D238B">
        <w:t>exang</w:t>
      </w:r>
      <w:proofErr w:type="spellEnd"/>
      <w:r w:rsidR="001D238B">
        <w:t xml:space="preserve"> </w:t>
      </w:r>
      <w:r w:rsidR="001D238B">
        <w:t>(0/1 binary),</w:t>
      </w:r>
      <w:r w:rsidR="001D238B">
        <w:t xml:space="preserve"> </w:t>
      </w:r>
      <w:proofErr w:type="spellStart"/>
      <w:r w:rsidR="001D238B">
        <w:t>oldpeak</w:t>
      </w:r>
      <w:proofErr w:type="spellEnd"/>
      <w:r w:rsidR="001D238B">
        <w:t xml:space="preserve"> (continuous numeric), slope (ordinal), </w:t>
      </w:r>
      <w:r w:rsidR="00EC0652">
        <w:t xml:space="preserve">ca (ordinal), </w:t>
      </w:r>
      <w:proofErr w:type="spellStart"/>
      <w:r w:rsidR="00EC0652">
        <w:t>thal</w:t>
      </w:r>
      <w:proofErr w:type="spellEnd"/>
      <w:r w:rsidR="00EC0652">
        <w:t xml:space="preserve"> (ordinal), num (ordinal), </w:t>
      </w:r>
      <w:proofErr w:type="spellStart"/>
      <w:r w:rsidR="00EC0652">
        <w:t>chol</w:t>
      </w:r>
      <w:proofErr w:type="spellEnd"/>
      <w:r w:rsidR="00EC0652">
        <w:t xml:space="preserve"> (&gt; 200 = 0, otherwise = 1, outcome). </w:t>
      </w:r>
      <w:r w:rsidR="00287ED1">
        <w:t>No further processing steps were considered.</w:t>
      </w:r>
    </w:p>
    <w:p w14:paraId="128F5374" w14:textId="77777777" w:rsidR="006D738C" w:rsidRDefault="006D738C" w:rsidP="00270921"/>
    <w:p w14:paraId="3AD178A6" w14:textId="09920DE3" w:rsidR="006D738C" w:rsidRDefault="006D738C" w:rsidP="00270921">
      <w:proofErr w:type="gramStart"/>
      <w:r>
        <w:rPr>
          <w:b/>
          <w:bCs/>
        </w:rPr>
        <w:t>Dermatology :</w:t>
      </w:r>
      <w:proofErr w:type="gramEnd"/>
      <w:r>
        <w:rPr>
          <w:b/>
          <w:bCs/>
        </w:rPr>
        <w:t xml:space="preserve"> </w:t>
      </w:r>
      <w:r>
        <w:t xml:space="preserve">Obtained from </w:t>
      </w:r>
      <w:proofErr w:type="spellStart"/>
      <w:r>
        <w:t>OpenML</w:t>
      </w:r>
      <w:proofErr w:type="spellEnd"/>
      <w:r>
        <w:t xml:space="preserve"> (</w:t>
      </w:r>
      <w:hyperlink r:id="rId18" w:history="1">
        <w:r w:rsidR="00090CEC" w:rsidRPr="002E631D">
          <w:rPr>
            <w:rStyle w:val="Hyperlink"/>
          </w:rPr>
          <w:t>https://www.openml.org/search?type=data&amp;status=active&amp;id=263</w:t>
        </w:r>
      </w:hyperlink>
      <w:r>
        <w:t>)</w:t>
      </w:r>
    </w:p>
    <w:p w14:paraId="2CB47AFC" w14:textId="77777777" w:rsidR="00287ED1" w:rsidRDefault="00090CEC" w:rsidP="00287ED1">
      <w:r>
        <w:t xml:space="preserve">Features included were </w:t>
      </w:r>
      <w:r w:rsidR="00530565">
        <w:t xml:space="preserve">erythema (ordinal), scaling </w:t>
      </w:r>
      <w:r w:rsidR="00530565">
        <w:t>(ordinal)</w:t>
      </w:r>
      <w:r w:rsidR="00530565">
        <w:t>¸</w:t>
      </w:r>
      <w:proofErr w:type="spellStart"/>
      <w:r w:rsidR="00530565">
        <w:t>definite_borders</w:t>
      </w:r>
      <w:proofErr w:type="spellEnd"/>
      <w:r w:rsidR="00530565">
        <w:t xml:space="preserve"> </w:t>
      </w:r>
      <w:r w:rsidR="00530565">
        <w:t>(ordinal)</w:t>
      </w:r>
      <w:r w:rsidR="00530565">
        <w:t xml:space="preserve">¸itching </w:t>
      </w:r>
      <w:r w:rsidR="00530565">
        <w:t>(ordinal)</w:t>
      </w:r>
      <w:r w:rsidR="00530565">
        <w:t>¸</w:t>
      </w:r>
      <w:proofErr w:type="spellStart"/>
      <w:r w:rsidR="00530565">
        <w:t>koebner_phenomenon</w:t>
      </w:r>
      <w:proofErr w:type="spellEnd"/>
      <w:r w:rsidR="00530565">
        <w:t xml:space="preserve"> </w:t>
      </w:r>
      <w:r w:rsidR="00530565">
        <w:t>(ordinal)</w:t>
      </w:r>
      <w:r w:rsidR="00530565">
        <w:t xml:space="preserve">, </w:t>
      </w:r>
      <w:proofErr w:type="spellStart"/>
      <w:r w:rsidR="00530565">
        <w:t>polygonal_papules</w:t>
      </w:r>
      <w:proofErr w:type="spellEnd"/>
      <w:r w:rsidR="00530565">
        <w:t xml:space="preserve"> </w:t>
      </w:r>
      <w:r w:rsidR="00530565">
        <w:t>(ordinal)</w:t>
      </w:r>
      <w:r w:rsidR="00530565">
        <w:t xml:space="preserve">, </w:t>
      </w:r>
      <w:proofErr w:type="spellStart"/>
      <w:r w:rsidR="00530565">
        <w:t>follicular_papules</w:t>
      </w:r>
      <w:proofErr w:type="spellEnd"/>
      <w:r w:rsidR="00530565">
        <w:t xml:space="preserve"> </w:t>
      </w:r>
      <w:r w:rsidR="00530565">
        <w:t>(ordinal)</w:t>
      </w:r>
      <w:r w:rsidR="00530565">
        <w:t xml:space="preserve">, </w:t>
      </w:r>
      <w:proofErr w:type="spellStart"/>
      <w:r w:rsidR="00530565">
        <w:t>oral_mucosal_involvement</w:t>
      </w:r>
      <w:proofErr w:type="spellEnd"/>
      <w:r w:rsidR="00530565">
        <w:t xml:space="preserve"> </w:t>
      </w:r>
      <w:r w:rsidR="00530565">
        <w:t>(ordinal</w:t>
      </w:r>
      <w:r w:rsidR="00530565">
        <w:t xml:space="preserve">), </w:t>
      </w:r>
      <w:proofErr w:type="spellStart"/>
      <w:r w:rsidR="000838D6">
        <w:t>knee_and_elbow_involvement</w:t>
      </w:r>
      <w:proofErr w:type="spellEnd"/>
      <w:r w:rsidR="000838D6">
        <w:t xml:space="preserve"> </w:t>
      </w:r>
      <w:r w:rsidR="000838D6">
        <w:t>(ordinal)</w:t>
      </w:r>
      <w:r w:rsidR="000838D6">
        <w:t>¸</w:t>
      </w:r>
      <w:proofErr w:type="spellStart"/>
      <w:r w:rsidR="000838D6">
        <w:t>scalp_involvement</w:t>
      </w:r>
      <w:proofErr w:type="spellEnd"/>
      <w:r w:rsidR="000838D6">
        <w:t xml:space="preserve"> </w:t>
      </w:r>
      <w:r w:rsidR="000838D6">
        <w:t>(ordinal)</w:t>
      </w:r>
      <w:r w:rsidR="000838D6">
        <w:t>¸</w:t>
      </w:r>
      <w:proofErr w:type="spellStart"/>
      <w:r w:rsidR="000838D6">
        <w:t>melanin_incontenence</w:t>
      </w:r>
      <w:proofErr w:type="spellEnd"/>
      <w:r w:rsidR="000838D6">
        <w:t xml:space="preserve"> </w:t>
      </w:r>
      <w:r w:rsidR="000838D6">
        <w:t>(ordinal)</w:t>
      </w:r>
      <w:r w:rsidR="000838D6">
        <w:t xml:space="preserve">, </w:t>
      </w:r>
      <w:proofErr w:type="spellStart"/>
      <w:r w:rsidR="00F71D27">
        <w:t>eosinophils_in_the_inflitrate</w:t>
      </w:r>
      <w:proofErr w:type="spellEnd"/>
      <w:r w:rsidR="00F71D27">
        <w:t xml:space="preserve"> </w:t>
      </w:r>
      <w:r w:rsidR="00F71D27">
        <w:t>(ordinal)</w:t>
      </w:r>
      <w:r w:rsidR="00F71D27">
        <w:t xml:space="preserve">, </w:t>
      </w:r>
      <w:proofErr w:type="spellStart"/>
      <w:r w:rsidR="00F71D27">
        <w:t>PNL_infiltrate</w:t>
      </w:r>
      <w:proofErr w:type="spellEnd"/>
      <w:r w:rsidR="00F71D27">
        <w:t xml:space="preserve"> </w:t>
      </w:r>
      <w:r w:rsidR="00F71D27">
        <w:t>(ordinal)</w:t>
      </w:r>
      <w:r w:rsidR="00F71D27">
        <w:t>¸</w:t>
      </w:r>
      <w:proofErr w:type="spellStart"/>
      <w:r w:rsidR="00F71D27">
        <w:t>fibrosis_of_the_papillary_dermis</w:t>
      </w:r>
      <w:proofErr w:type="spellEnd"/>
      <w:r w:rsidR="00F71D27">
        <w:t xml:space="preserve"> </w:t>
      </w:r>
      <w:r w:rsidR="00F71D27">
        <w:t>(ordinal)</w:t>
      </w:r>
      <w:r w:rsidR="00F71D27">
        <w:t xml:space="preserve">, exocytosis </w:t>
      </w:r>
      <w:r w:rsidR="00F71D27">
        <w:t>(ordinal)</w:t>
      </w:r>
      <w:r w:rsidR="00F71D27">
        <w:t>¸</w:t>
      </w:r>
      <w:r w:rsidR="00974A5A">
        <w:t xml:space="preserve">acanthosis </w:t>
      </w:r>
      <w:r w:rsidR="00974A5A">
        <w:t>(ordinal)</w:t>
      </w:r>
      <w:r w:rsidR="00974A5A">
        <w:t xml:space="preserve">¸hyperkeratosis </w:t>
      </w:r>
      <w:r w:rsidR="00974A5A">
        <w:t>(ordinal)</w:t>
      </w:r>
      <w:r w:rsidR="00974A5A">
        <w:t xml:space="preserve">¸parakeratosis </w:t>
      </w:r>
      <w:r w:rsidR="00974A5A">
        <w:t>(ordinal)</w:t>
      </w:r>
      <w:r w:rsidR="00974A5A">
        <w:t>¸</w:t>
      </w:r>
      <w:proofErr w:type="spellStart"/>
      <w:r w:rsidR="00974A5A">
        <w:t>clubbing_of_the_rete_ridges</w:t>
      </w:r>
      <w:proofErr w:type="spellEnd"/>
      <w:r w:rsidR="00974A5A">
        <w:t xml:space="preserve"> </w:t>
      </w:r>
      <w:r w:rsidR="00974A5A">
        <w:t>(ordinal)</w:t>
      </w:r>
      <w:r w:rsidR="00974A5A">
        <w:t>¸</w:t>
      </w:r>
      <w:proofErr w:type="spellStart"/>
      <w:r w:rsidR="00FF71BB">
        <w:t>elongation_of_the_rete_ridges</w:t>
      </w:r>
      <w:proofErr w:type="spellEnd"/>
      <w:r w:rsidR="00FF71BB">
        <w:t xml:space="preserve"> </w:t>
      </w:r>
      <w:r w:rsidR="00FF71BB">
        <w:t>(ordinal)</w:t>
      </w:r>
      <w:r w:rsidR="00FF71BB">
        <w:t>¸</w:t>
      </w:r>
      <w:proofErr w:type="spellStart"/>
      <w:r w:rsidR="00FF71BB">
        <w:t>thinning_of_the_suprapapillary_epidermis</w:t>
      </w:r>
      <w:proofErr w:type="spellEnd"/>
      <w:r w:rsidR="00FF71BB">
        <w:t xml:space="preserve"> </w:t>
      </w:r>
      <w:r w:rsidR="00FF71BB">
        <w:t>(ordinal)</w:t>
      </w:r>
      <w:r w:rsidR="00FF71BB">
        <w:t xml:space="preserve">, </w:t>
      </w:r>
      <w:proofErr w:type="spellStart"/>
      <w:r w:rsidR="00365BED">
        <w:t>spongiform_pustule</w:t>
      </w:r>
      <w:proofErr w:type="spellEnd"/>
      <w:r w:rsidR="00365BED">
        <w:t xml:space="preserve"> </w:t>
      </w:r>
      <w:r w:rsidR="00365BED">
        <w:t>(ordinal)</w:t>
      </w:r>
      <w:r w:rsidR="00365BED">
        <w:t>¸</w:t>
      </w:r>
      <w:proofErr w:type="spellStart"/>
      <w:r w:rsidR="00365BED">
        <w:t>munro_microabsess</w:t>
      </w:r>
      <w:proofErr w:type="spellEnd"/>
      <w:r w:rsidR="00365BED">
        <w:t xml:space="preserve"> </w:t>
      </w:r>
      <w:r w:rsidR="00365BED">
        <w:t>(ordinal)</w:t>
      </w:r>
      <w:r w:rsidR="00365BED">
        <w:t xml:space="preserve">, </w:t>
      </w:r>
      <w:proofErr w:type="spellStart"/>
      <w:r w:rsidR="00365BED">
        <w:t>focal_hypergranulosis</w:t>
      </w:r>
      <w:proofErr w:type="spellEnd"/>
      <w:r w:rsidR="00365BED">
        <w:t xml:space="preserve"> </w:t>
      </w:r>
      <w:r w:rsidR="00365BED">
        <w:t>(ordinal)</w:t>
      </w:r>
      <w:r w:rsidR="00365BED">
        <w:t>¸</w:t>
      </w:r>
      <w:proofErr w:type="spellStart"/>
      <w:r w:rsidR="00365BED">
        <w:t>disappearance_of_the_granular_layer</w:t>
      </w:r>
      <w:proofErr w:type="spellEnd"/>
      <w:r w:rsidR="00365BED">
        <w:t xml:space="preserve"> </w:t>
      </w:r>
      <w:r w:rsidR="00365BED">
        <w:t>(ordinal)</w:t>
      </w:r>
      <w:r w:rsidR="00365BED">
        <w:t xml:space="preserve">, </w:t>
      </w:r>
      <w:proofErr w:type="spellStart"/>
      <w:r w:rsidR="007313D4">
        <w:t>vascolisation_and_damage_of_basal_layer</w:t>
      </w:r>
      <w:proofErr w:type="spellEnd"/>
      <w:r w:rsidR="007313D4">
        <w:t xml:space="preserve"> </w:t>
      </w:r>
      <w:r w:rsidR="007313D4">
        <w:t>(ordinal)</w:t>
      </w:r>
      <w:r w:rsidR="007313D4">
        <w:t xml:space="preserve">, spongiosis </w:t>
      </w:r>
      <w:r w:rsidR="007313D4">
        <w:t>(ordinal)</w:t>
      </w:r>
      <w:r w:rsidR="007313D4">
        <w:t>¸</w:t>
      </w:r>
      <w:proofErr w:type="spellStart"/>
      <w:r w:rsidR="007313D4">
        <w:t>saw.tooth_appearance_of_retes</w:t>
      </w:r>
      <w:proofErr w:type="spellEnd"/>
      <w:r w:rsidR="007313D4">
        <w:t xml:space="preserve"> </w:t>
      </w:r>
      <w:r w:rsidR="007313D4">
        <w:t>(ordinal)</w:t>
      </w:r>
      <w:r w:rsidR="007313D4">
        <w:t>¸</w:t>
      </w:r>
      <w:proofErr w:type="spellStart"/>
      <w:r w:rsidR="00FD06BC">
        <w:t>follicular_horn_plug</w:t>
      </w:r>
      <w:proofErr w:type="spellEnd"/>
      <w:r w:rsidR="00FD06BC">
        <w:t xml:space="preserve"> </w:t>
      </w:r>
      <w:r w:rsidR="00FD06BC">
        <w:t>(ordinal)</w:t>
      </w:r>
      <w:r w:rsidR="00FD06BC">
        <w:t>¸</w:t>
      </w:r>
      <w:proofErr w:type="spellStart"/>
      <w:r w:rsidR="00FD06BC">
        <w:t>perifollicular_parakeratosis</w:t>
      </w:r>
      <w:proofErr w:type="spellEnd"/>
      <w:r w:rsidR="00FD06BC">
        <w:t xml:space="preserve"> </w:t>
      </w:r>
      <w:r w:rsidR="00FD06BC">
        <w:t>(ordinal</w:t>
      </w:r>
      <w:r w:rsidR="00FD06BC">
        <w:t xml:space="preserve">), </w:t>
      </w:r>
      <w:proofErr w:type="spellStart"/>
      <w:r w:rsidR="00FD06BC">
        <w:t>inflammatory_mononuclear_inflitrate</w:t>
      </w:r>
      <w:proofErr w:type="spellEnd"/>
      <w:r w:rsidR="00FD06BC">
        <w:t xml:space="preserve"> </w:t>
      </w:r>
      <w:r w:rsidR="00FD06BC">
        <w:t>(ordinal)</w:t>
      </w:r>
      <w:r w:rsidR="00FD06BC">
        <w:t>¸</w:t>
      </w:r>
      <w:proofErr w:type="spellStart"/>
      <w:r w:rsidR="00FD06BC">
        <w:t>band.like_infiltrate</w:t>
      </w:r>
      <w:proofErr w:type="spellEnd"/>
      <w:r w:rsidR="00FD06BC">
        <w:t xml:space="preserve"> </w:t>
      </w:r>
      <w:r w:rsidR="00FD06BC">
        <w:t>(ordinal)</w:t>
      </w:r>
      <w:r w:rsidR="00FD06BC">
        <w:t xml:space="preserve">¸Age (continuous numeric), </w:t>
      </w:r>
      <w:proofErr w:type="spellStart"/>
      <w:r w:rsidR="00FD06BC">
        <w:t>family_history</w:t>
      </w:r>
      <w:proofErr w:type="spellEnd"/>
      <w:r w:rsidR="00FD06BC">
        <w:t xml:space="preserve"> (1 = yes, 0 = no, </w:t>
      </w:r>
      <w:r w:rsidR="00287ED1">
        <w:t xml:space="preserve">outcome). </w:t>
      </w:r>
      <w:r w:rsidR="00287ED1">
        <w:t>No further processing steps were considered.</w:t>
      </w:r>
    </w:p>
    <w:p w14:paraId="6AE033D7" w14:textId="22DEEB1E" w:rsidR="00090CEC" w:rsidRDefault="00090CEC" w:rsidP="00270921"/>
    <w:p w14:paraId="662864F9" w14:textId="5A1CC467" w:rsidR="00287ED1" w:rsidRDefault="00287ED1" w:rsidP="00270921">
      <w:proofErr w:type="gramStart"/>
      <w:r>
        <w:rPr>
          <w:b/>
          <w:bCs/>
        </w:rPr>
        <w:t xml:space="preserve">PBC </w:t>
      </w:r>
      <w:r>
        <w:t>:</w:t>
      </w:r>
      <w:proofErr w:type="gramEnd"/>
      <w:r>
        <w:t xml:space="preserve"> Obtained from </w:t>
      </w:r>
      <w:proofErr w:type="spellStart"/>
      <w:r>
        <w:t>OpenML</w:t>
      </w:r>
      <w:proofErr w:type="spellEnd"/>
      <w:r>
        <w:t xml:space="preserve"> </w:t>
      </w:r>
      <w:r w:rsidR="00021736">
        <w:t>(</w:t>
      </w:r>
      <w:hyperlink r:id="rId19" w:history="1">
        <w:r w:rsidR="00021736" w:rsidRPr="002E631D">
          <w:rPr>
            <w:rStyle w:val="Hyperlink"/>
          </w:rPr>
          <w:t>https://www.openml.org/search?type=data&amp;status=active&amp;id=1191</w:t>
        </w:r>
      </w:hyperlink>
      <w:r w:rsidR="00021736">
        <w:t>)</w:t>
      </w:r>
    </w:p>
    <w:p w14:paraId="73EFA72E" w14:textId="64EA94F9" w:rsidR="00021736" w:rsidRPr="00287ED1" w:rsidRDefault="00021736" w:rsidP="00270921">
      <w:r>
        <w:t xml:space="preserve">Features included were </w:t>
      </w:r>
      <w:r w:rsidR="00994A44">
        <w:t>D (0/1 binary), Z1 (ordinal), Z2 (continuous numeric), Z3</w:t>
      </w:r>
      <w:r w:rsidR="00050026">
        <w:t xml:space="preserve"> (0/1 binary), Z4 (0/1 binary), Z5 (0/1 binary), Z6 (0/1 binary), </w:t>
      </w:r>
      <w:r w:rsidR="008A447D">
        <w:t xml:space="preserve">Z7 (ordinal), Z8 </w:t>
      </w:r>
      <w:r w:rsidR="008A447D">
        <w:t>(continuous numeric)</w:t>
      </w:r>
      <w:r w:rsidR="008A447D">
        <w:t xml:space="preserve">, Z9 </w:t>
      </w:r>
      <w:r w:rsidR="008A447D">
        <w:t>(continuous numeric)</w:t>
      </w:r>
      <w:r w:rsidR="008A447D">
        <w:t xml:space="preserve">, Z10 </w:t>
      </w:r>
      <w:r w:rsidR="008A447D">
        <w:t>(continuous numeric)</w:t>
      </w:r>
      <w:r w:rsidR="008A447D">
        <w:t xml:space="preserve">, Z11 </w:t>
      </w:r>
      <w:r w:rsidR="008A447D">
        <w:t>(continuous numeric)</w:t>
      </w:r>
      <w:r w:rsidR="008A447D">
        <w:t xml:space="preserve">, Z12 </w:t>
      </w:r>
      <w:r w:rsidR="008A447D">
        <w:t>(continuous numeric)</w:t>
      </w:r>
      <w:r w:rsidR="008A447D">
        <w:t xml:space="preserve">, Z13 </w:t>
      </w:r>
      <w:r w:rsidR="008A447D">
        <w:t>(continuous numeric)</w:t>
      </w:r>
      <w:r w:rsidR="008A447D">
        <w:t xml:space="preserve">, Z14 </w:t>
      </w:r>
      <w:r w:rsidR="008A447D">
        <w:t>(continuous numeric)</w:t>
      </w:r>
      <w:r w:rsidR="008A447D">
        <w:t xml:space="preserve">, Z15 </w:t>
      </w:r>
      <w:r w:rsidR="008A447D">
        <w:t>(continuous numeric)</w:t>
      </w:r>
      <w:r w:rsidR="008A447D">
        <w:t xml:space="preserve">, Z16 </w:t>
      </w:r>
      <w:r w:rsidR="008A447D">
        <w:t>(continuous numeric)</w:t>
      </w:r>
      <w:r w:rsidR="008A447D">
        <w:t xml:space="preserve">, Z17 (ordinal), class (&gt; </w:t>
      </w:r>
      <w:r w:rsidR="00D71B36">
        <w:t>3</w:t>
      </w:r>
      <w:r w:rsidR="008A447D">
        <w:t>000 = 1, otherwise = 0, outcome)</w:t>
      </w:r>
      <w:r w:rsidR="00D71B36">
        <w:t xml:space="preserve">. </w:t>
      </w:r>
      <w:r w:rsidR="00D71B36">
        <w:t>No further processing steps were considered.</w:t>
      </w:r>
    </w:p>
    <w:p w14:paraId="02EAA8F9" w14:textId="72BFF843" w:rsidR="0038400F" w:rsidRDefault="0038400F" w:rsidP="00270921"/>
    <w:p w14:paraId="344488BB" w14:textId="5D8782D7" w:rsidR="004A5BDF" w:rsidRDefault="003046F5" w:rsidP="00011DAC">
      <w:r w:rsidRPr="00DF5761">
        <w:rPr>
          <w:b/>
          <w:bCs/>
        </w:rPr>
        <w:t>Supplementary Figure #</w:t>
      </w:r>
      <w:proofErr w:type="gramStart"/>
      <w:r w:rsidRPr="00DF5761">
        <w:rPr>
          <w:b/>
          <w:bCs/>
        </w:rPr>
        <w:t>1</w:t>
      </w:r>
      <w:r>
        <w:t xml:space="preserve"> :</w:t>
      </w:r>
      <w:proofErr w:type="gramEnd"/>
      <w:r>
        <w:t xml:space="preserve"> Empirical AUC Difference</w:t>
      </w:r>
      <w:r w:rsidR="00DF5761">
        <w:t>s</w:t>
      </w:r>
      <w:r>
        <w:t xml:space="preserve"> at Sample Size </w:t>
      </w:r>
      <w:r w:rsidR="00F04974">
        <w:rPr>
          <w:i/>
          <w:iCs/>
        </w:rPr>
        <w:t>N</w:t>
      </w:r>
    </w:p>
    <w:p w14:paraId="0ACF3D11" w14:textId="603141A2" w:rsidR="00F04974" w:rsidRPr="00F04974" w:rsidRDefault="00DF5761" w:rsidP="00011DAC">
      <w:r w:rsidRPr="00DF5761">
        <w:drawing>
          <wp:inline distT="0" distB="0" distL="0" distR="0" wp14:anchorId="5CAFDCA2" wp14:editId="663A16BF">
            <wp:extent cx="6515100" cy="4134930"/>
            <wp:effectExtent l="0" t="0" r="0" b="0"/>
            <wp:docPr id="8570225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02255" name="Picture 1" descr="A screenshot of a graph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538995" cy="4150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650CF" w14:textId="77777777" w:rsidR="00FB7BE3" w:rsidRDefault="00FB7BE3">
      <w:pPr>
        <w:rPr>
          <w:rFonts w:ascii="Arial" w:hAnsi="Arial" w:cs="Arial"/>
          <w:color w:val="222222"/>
          <w:shd w:val="clear" w:color="auto" w:fill="FFFFFF"/>
        </w:rPr>
      </w:pPr>
    </w:p>
    <w:p w14:paraId="57FD89FA" w14:textId="40048F77" w:rsidR="00FB7BE3" w:rsidRDefault="00FB7BE3"/>
    <w:sectPr w:rsidR="00FB7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86032"/>
    <w:multiLevelType w:val="hybridMultilevel"/>
    <w:tmpl w:val="AC6A0450"/>
    <w:lvl w:ilvl="0" w:tplc="C39AA2DA">
      <w:start w:val="1"/>
      <w:numFmt w:val="lowerLetter"/>
      <w:lvlText w:val="%1.)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237F2C"/>
    <w:multiLevelType w:val="hybridMultilevel"/>
    <w:tmpl w:val="76DAFD52"/>
    <w:lvl w:ilvl="0" w:tplc="C03A0E74">
      <w:start w:val="1"/>
      <w:numFmt w:val="decimal"/>
      <w:lvlText w:val="%1.)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4713707">
    <w:abstractNumId w:val="0"/>
  </w:num>
  <w:num w:numId="2" w16cid:durableId="129639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BE"/>
    <w:rsid w:val="00011DAC"/>
    <w:rsid w:val="00021736"/>
    <w:rsid w:val="00042B8B"/>
    <w:rsid w:val="00045920"/>
    <w:rsid w:val="00045C9E"/>
    <w:rsid w:val="00050026"/>
    <w:rsid w:val="000603BA"/>
    <w:rsid w:val="00060DB7"/>
    <w:rsid w:val="00072BBD"/>
    <w:rsid w:val="000768C7"/>
    <w:rsid w:val="000838D6"/>
    <w:rsid w:val="0008611C"/>
    <w:rsid w:val="00090CEC"/>
    <w:rsid w:val="000A152C"/>
    <w:rsid w:val="000A4181"/>
    <w:rsid w:val="000C5A85"/>
    <w:rsid w:val="000D6F08"/>
    <w:rsid w:val="000F0A27"/>
    <w:rsid w:val="000F36ED"/>
    <w:rsid w:val="000F43C2"/>
    <w:rsid w:val="00122303"/>
    <w:rsid w:val="00135011"/>
    <w:rsid w:val="00137258"/>
    <w:rsid w:val="001501D8"/>
    <w:rsid w:val="00151B27"/>
    <w:rsid w:val="00180046"/>
    <w:rsid w:val="00181EB0"/>
    <w:rsid w:val="00186AE9"/>
    <w:rsid w:val="00187E12"/>
    <w:rsid w:val="001A368F"/>
    <w:rsid w:val="001A37E3"/>
    <w:rsid w:val="001B10BE"/>
    <w:rsid w:val="001B6A9A"/>
    <w:rsid w:val="001C5869"/>
    <w:rsid w:val="001D238B"/>
    <w:rsid w:val="001F6EF9"/>
    <w:rsid w:val="00204D7A"/>
    <w:rsid w:val="00207CBB"/>
    <w:rsid w:val="00221A9B"/>
    <w:rsid w:val="00243C8F"/>
    <w:rsid w:val="0025676B"/>
    <w:rsid w:val="002616B4"/>
    <w:rsid w:val="002639C3"/>
    <w:rsid w:val="002656C7"/>
    <w:rsid w:val="00265A8F"/>
    <w:rsid w:val="00270921"/>
    <w:rsid w:val="002760BE"/>
    <w:rsid w:val="00287ED1"/>
    <w:rsid w:val="002B0346"/>
    <w:rsid w:val="002B182F"/>
    <w:rsid w:val="002B1BD1"/>
    <w:rsid w:val="002B25A1"/>
    <w:rsid w:val="002B64DD"/>
    <w:rsid w:val="002D1288"/>
    <w:rsid w:val="002D79A8"/>
    <w:rsid w:val="002E0A4C"/>
    <w:rsid w:val="002E292A"/>
    <w:rsid w:val="002F4F0F"/>
    <w:rsid w:val="003046F5"/>
    <w:rsid w:val="00344CF2"/>
    <w:rsid w:val="00344DED"/>
    <w:rsid w:val="00357A4B"/>
    <w:rsid w:val="00365BED"/>
    <w:rsid w:val="0038400F"/>
    <w:rsid w:val="0038555D"/>
    <w:rsid w:val="00402806"/>
    <w:rsid w:val="0040522A"/>
    <w:rsid w:val="00416698"/>
    <w:rsid w:val="00431C85"/>
    <w:rsid w:val="00450C68"/>
    <w:rsid w:val="004539C8"/>
    <w:rsid w:val="00464D9E"/>
    <w:rsid w:val="00486244"/>
    <w:rsid w:val="004A5BDF"/>
    <w:rsid w:val="004B29CE"/>
    <w:rsid w:val="004B2C36"/>
    <w:rsid w:val="004B59E9"/>
    <w:rsid w:val="004C5E83"/>
    <w:rsid w:val="004D2E53"/>
    <w:rsid w:val="004E3412"/>
    <w:rsid w:val="004E3BFB"/>
    <w:rsid w:val="0050449D"/>
    <w:rsid w:val="0051510A"/>
    <w:rsid w:val="00530565"/>
    <w:rsid w:val="005335F1"/>
    <w:rsid w:val="00533C30"/>
    <w:rsid w:val="00541B6A"/>
    <w:rsid w:val="00564A14"/>
    <w:rsid w:val="005822F4"/>
    <w:rsid w:val="005A02E1"/>
    <w:rsid w:val="005C4279"/>
    <w:rsid w:val="005C762C"/>
    <w:rsid w:val="0063411A"/>
    <w:rsid w:val="006452BE"/>
    <w:rsid w:val="006466C6"/>
    <w:rsid w:val="0065279B"/>
    <w:rsid w:val="006527D2"/>
    <w:rsid w:val="006612A0"/>
    <w:rsid w:val="00671848"/>
    <w:rsid w:val="00694D01"/>
    <w:rsid w:val="006A39D8"/>
    <w:rsid w:val="006A3F8D"/>
    <w:rsid w:val="006B378E"/>
    <w:rsid w:val="006B52F4"/>
    <w:rsid w:val="006C37DD"/>
    <w:rsid w:val="006C3C19"/>
    <w:rsid w:val="006D0CDC"/>
    <w:rsid w:val="006D738C"/>
    <w:rsid w:val="006F7054"/>
    <w:rsid w:val="0071222A"/>
    <w:rsid w:val="00725D44"/>
    <w:rsid w:val="007313D4"/>
    <w:rsid w:val="00741241"/>
    <w:rsid w:val="007468D2"/>
    <w:rsid w:val="00746BE8"/>
    <w:rsid w:val="00750E7E"/>
    <w:rsid w:val="00750EFA"/>
    <w:rsid w:val="0076652E"/>
    <w:rsid w:val="00767948"/>
    <w:rsid w:val="00796787"/>
    <w:rsid w:val="00796811"/>
    <w:rsid w:val="007A136C"/>
    <w:rsid w:val="007A51F6"/>
    <w:rsid w:val="007C54F7"/>
    <w:rsid w:val="007D09E2"/>
    <w:rsid w:val="007D348C"/>
    <w:rsid w:val="007D6FA8"/>
    <w:rsid w:val="007E3F41"/>
    <w:rsid w:val="007F30A5"/>
    <w:rsid w:val="00811ED4"/>
    <w:rsid w:val="00820700"/>
    <w:rsid w:val="008261DE"/>
    <w:rsid w:val="00832681"/>
    <w:rsid w:val="00840B53"/>
    <w:rsid w:val="00883255"/>
    <w:rsid w:val="008A447D"/>
    <w:rsid w:val="008C53E9"/>
    <w:rsid w:val="008E6CB0"/>
    <w:rsid w:val="00913DC0"/>
    <w:rsid w:val="00935387"/>
    <w:rsid w:val="0096521E"/>
    <w:rsid w:val="00972AEE"/>
    <w:rsid w:val="00974A5A"/>
    <w:rsid w:val="00980AAD"/>
    <w:rsid w:val="00982735"/>
    <w:rsid w:val="009909D9"/>
    <w:rsid w:val="00994A44"/>
    <w:rsid w:val="009B0750"/>
    <w:rsid w:val="009B5A4A"/>
    <w:rsid w:val="009B7399"/>
    <w:rsid w:val="009C52DF"/>
    <w:rsid w:val="009D121F"/>
    <w:rsid w:val="009F010A"/>
    <w:rsid w:val="00A01634"/>
    <w:rsid w:val="00A11307"/>
    <w:rsid w:val="00A17F72"/>
    <w:rsid w:val="00A44EAB"/>
    <w:rsid w:val="00A530A5"/>
    <w:rsid w:val="00A54115"/>
    <w:rsid w:val="00A74B00"/>
    <w:rsid w:val="00A85877"/>
    <w:rsid w:val="00AA21C6"/>
    <w:rsid w:val="00B71D36"/>
    <w:rsid w:val="00B775E4"/>
    <w:rsid w:val="00B778BE"/>
    <w:rsid w:val="00BA62E6"/>
    <w:rsid w:val="00BC139B"/>
    <w:rsid w:val="00BC3001"/>
    <w:rsid w:val="00BC5EAB"/>
    <w:rsid w:val="00BC6EE0"/>
    <w:rsid w:val="00BE27FC"/>
    <w:rsid w:val="00BE355A"/>
    <w:rsid w:val="00BE4BDF"/>
    <w:rsid w:val="00BE6BB9"/>
    <w:rsid w:val="00C20739"/>
    <w:rsid w:val="00C4125C"/>
    <w:rsid w:val="00C4364B"/>
    <w:rsid w:val="00C459ED"/>
    <w:rsid w:val="00C560CC"/>
    <w:rsid w:val="00C65013"/>
    <w:rsid w:val="00C741C9"/>
    <w:rsid w:val="00C8677E"/>
    <w:rsid w:val="00C908C7"/>
    <w:rsid w:val="00CA2A14"/>
    <w:rsid w:val="00CD4D3A"/>
    <w:rsid w:val="00CE3C0A"/>
    <w:rsid w:val="00CF2C41"/>
    <w:rsid w:val="00D028FE"/>
    <w:rsid w:val="00D07F2F"/>
    <w:rsid w:val="00D16B0C"/>
    <w:rsid w:val="00D34F39"/>
    <w:rsid w:val="00D36FE7"/>
    <w:rsid w:val="00D47B5E"/>
    <w:rsid w:val="00D47E47"/>
    <w:rsid w:val="00D71B36"/>
    <w:rsid w:val="00D83FCE"/>
    <w:rsid w:val="00DB173E"/>
    <w:rsid w:val="00DB4007"/>
    <w:rsid w:val="00DC2101"/>
    <w:rsid w:val="00DE7334"/>
    <w:rsid w:val="00DF3CA7"/>
    <w:rsid w:val="00DF3F1C"/>
    <w:rsid w:val="00DF5761"/>
    <w:rsid w:val="00E02E8A"/>
    <w:rsid w:val="00E06AEA"/>
    <w:rsid w:val="00E25D1E"/>
    <w:rsid w:val="00E32A91"/>
    <w:rsid w:val="00E44AB9"/>
    <w:rsid w:val="00E60BCE"/>
    <w:rsid w:val="00E734F3"/>
    <w:rsid w:val="00E80F72"/>
    <w:rsid w:val="00EA1483"/>
    <w:rsid w:val="00EA359D"/>
    <w:rsid w:val="00EB7843"/>
    <w:rsid w:val="00EC0652"/>
    <w:rsid w:val="00EF2BFA"/>
    <w:rsid w:val="00F04974"/>
    <w:rsid w:val="00F05456"/>
    <w:rsid w:val="00F13572"/>
    <w:rsid w:val="00F20EA5"/>
    <w:rsid w:val="00F24A5D"/>
    <w:rsid w:val="00F41DA1"/>
    <w:rsid w:val="00F46426"/>
    <w:rsid w:val="00F47245"/>
    <w:rsid w:val="00F71D27"/>
    <w:rsid w:val="00F93178"/>
    <w:rsid w:val="00FB7BE3"/>
    <w:rsid w:val="00FC1091"/>
    <w:rsid w:val="00FC6C5B"/>
    <w:rsid w:val="00FD06BC"/>
    <w:rsid w:val="00FD4364"/>
    <w:rsid w:val="00FE2277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BCCFE"/>
  <w15:chartTrackingRefBased/>
  <w15:docId w15:val="{00D09326-C58A-4B02-AC52-DA6C2DA09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1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59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9E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0CD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chive.ics.uci.edu/dataset/891/cdc+diabetes+health+indicators" TargetMode="External"/><Relationship Id="rId13" Type="http://schemas.openxmlformats.org/officeDocument/2006/relationships/hyperlink" Target="https://www.openml.org/search?type=data&amp;status=active&amp;sort=qualities.NumberOfInstances&amp;id=267" TargetMode="External"/><Relationship Id="rId18" Type="http://schemas.openxmlformats.org/officeDocument/2006/relationships/hyperlink" Target="https://www.openml.org/search?type=data&amp;status=active&amp;id=263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openml.org/search?type=data&amp;status=active&amp;id=1201" TargetMode="External"/><Relationship Id="rId12" Type="http://schemas.openxmlformats.org/officeDocument/2006/relationships/hyperlink" Target="https://www.kaggle.com/datasets/kamilpytlak/personal-key-indicators-of-heart-disease" TargetMode="External"/><Relationship Id="rId17" Type="http://schemas.openxmlformats.org/officeDocument/2006/relationships/hyperlink" Target="https://www.openml.org/search?type=data&amp;status=active&amp;sort=qualities.NumberOfInstances&amp;id=119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openml.org/search?type=data&amp;status=active&amp;id=1196" TargetMode="External"/><Relationship Id="rId20" Type="http://schemas.openxmlformats.org/officeDocument/2006/relationships/image" Target="media/image1.png"/><Relationship Id="rId1" Type="http://schemas.openxmlformats.org/officeDocument/2006/relationships/numbering" Target="numbering.xml"/><Relationship Id="rId6" Type="http://schemas.openxmlformats.org/officeDocument/2006/relationships/hyperlink" Target="https://www.openml.org/search?type=data&amp;status=active&amp;sort=qualities.NumberOfInstances&amp;order=desc&amp;id=43439" TargetMode="External"/><Relationship Id="rId11" Type="http://schemas.openxmlformats.org/officeDocument/2006/relationships/hyperlink" Target="https://www.kaggle.com/datasets/kamilpytlak/personal-key-indicators-of-heart-disease" TargetMode="External"/><Relationship Id="rId5" Type="http://schemas.openxmlformats.org/officeDocument/2006/relationships/hyperlink" Target="https://www.openml.org/search?type=data&amp;status=active&amp;sort=qualities.NumberOfInstances&amp;id=4541" TargetMode="External"/><Relationship Id="rId15" Type="http://schemas.openxmlformats.org/officeDocument/2006/relationships/hyperlink" Target="https://www.openml.org/search?type=data&amp;status=active&amp;sort=qualities.NumberOfInstances&amp;id=249" TargetMode="External"/><Relationship Id="rId10" Type="http://schemas.openxmlformats.org/officeDocument/2006/relationships/hyperlink" Target="https://www.openml.org/search?type=data&amp;status=active&amp;id=43550" TargetMode="External"/><Relationship Id="rId19" Type="http://schemas.openxmlformats.org/officeDocument/2006/relationships/hyperlink" Target="https://www.openml.org/search?type=data&amp;status=active&amp;id=119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openml.org/search?type=data&amp;status=any&amp;id=43428" TargetMode="External"/><Relationship Id="rId14" Type="http://schemas.openxmlformats.org/officeDocument/2006/relationships/hyperlink" Target="https://www.openml.org/search?type=data&amp;status=active&amp;sort=qualities.NumberOfInstances&amp;id=269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6</TotalTime>
  <Pages>8</Pages>
  <Words>2620</Words>
  <Characters>14935</Characters>
  <Application>Microsoft Office Word</Application>
  <DocSecurity>0</DocSecurity>
  <Lines>124</Lines>
  <Paragraphs>35</Paragraphs>
  <ScaleCrop>false</ScaleCrop>
  <Company/>
  <LinksUpToDate>false</LinksUpToDate>
  <CharactersWithSpaces>1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ilv.</dc:creator>
  <cp:keywords/>
  <dc:description/>
  <cp:lastModifiedBy>Scott Silv.</cp:lastModifiedBy>
  <cp:revision>234</cp:revision>
  <dcterms:created xsi:type="dcterms:W3CDTF">2024-02-16T18:26:00Z</dcterms:created>
  <dcterms:modified xsi:type="dcterms:W3CDTF">2024-05-03T22:15:00Z</dcterms:modified>
</cp:coreProperties>
</file>